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FC9B9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t xml:space="preserve">Supplementary Table S1. </w:t>
      </w:r>
      <w:r>
        <w:rPr>
          <w:rFonts w:eastAsia="Times New Roman"/>
          <w:sz w:val="22"/>
        </w:rPr>
        <w:t>Comparison of the most directly relevant recent GBD-based study on high BMI–attributable ischemic stroke and the present stud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3024"/>
        <w:gridCol w:w="3384"/>
        <w:gridCol w:w="1584"/>
        <w:gridCol w:w="1944"/>
        <w:gridCol w:w="3240"/>
        <w:gridCol w:w="1296"/>
        <w:gridCol w:w="3456"/>
      </w:tblGrid>
      <w:tr w:rsidR="006E6410" w14:paraId="46AE37CE" w14:textId="77777777">
        <w:trPr>
          <w:tblHeader/>
          <w:jc w:val="center"/>
        </w:trPr>
        <w:tc>
          <w:tcPr>
            <w:tcW w:w="1440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3AA4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Study</w:t>
            </w:r>
          </w:p>
        </w:tc>
        <w:tc>
          <w:tcPr>
            <w:tcW w:w="30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CDA0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Population</w:t>
            </w:r>
          </w:p>
        </w:tc>
        <w:tc>
          <w:tcPr>
            <w:tcW w:w="338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86B1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Age handling</w:t>
            </w:r>
          </w:p>
        </w:tc>
        <w:tc>
          <w:tcPr>
            <w:tcW w:w="158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6086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Outcomes</w:t>
            </w:r>
          </w:p>
        </w:tc>
        <w:tc>
          <w:tcPr>
            <w:tcW w:w="194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0571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Trend metrics</w:t>
            </w:r>
          </w:p>
        </w:tc>
        <w:tc>
          <w:tcPr>
            <w:tcW w:w="3240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EDB3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Within-elderly analysis</w:t>
            </w:r>
          </w:p>
        </w:tc>
        <w:tc>
          <w:tcPr>
            <w:tcW w:w="1296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047B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Forecasting</w:t>
            </w:r>
          </w:p>
        </w:tc>
        <w:tc>
          <w:tcPr>
            <w:tcW w:w="3456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0382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Decomposition / policy implication</w:t>
            </w:r>
          </w:p>
        </w:tc>
      </w:tr>
      <w:tr w:rsidR="006E6410" w14:paraId="0900578E" w14:textId="77777777">
        <w:trPr>
          <w:jc w:val="center"/>
        </w:trPr>
        <w:tc>
          <w:tcPr>
            <w:tcW w:w="1440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9FAE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Guo et al., 2024</w:t>
            </w:r>
          </w:p>
        </w:tc>
        <w:tc>
          <w:tcPr>
            <w:tcW w:w="30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04CDCC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Global, regional, and national burden of ischemic stroke attributable to high BMI in 204 countries and territories, 1990–2021; all ages</w:t>
            </w:r>
          </w:p>
        </w:tc>
        <w:tc>
          <w:tcPr>
            <w:tcW w:w="338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57DFB4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Age and sex stratified descriptive analyses across the full age spectrum (16 age groups); older age groups were described, but adults aged ≥70 years were not treated as the analytic population itself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2DD901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Deaths, DALYs, ASMR, ASDR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EAC253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EAPC for ASMR/ASDR; associations with SDI, HDI, and baseline ASR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2D9E28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The study reported descriptive age patterns, but did not use an elderly restricted framework with 5-year elderly age bands, PRR-based period effects, or elderly-specific segmented trend modelling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191A41" w14:textId="77777777" w:rsidR="006E6410" w:rsidRDefault="00000000">
            <w:pPr>
              <w:spacing w:after="0" w:line="240" w:lineRule="auto"/>
            </w:pPr>
            <w:r>
              <w:rPr>
                <w:rFonts w:eastAsia="Times New Roman" w:hint="eastAsia"/>
                <w:sz w:val="17"/>
              </w:rPr>
              <w:t>Not performed</w:t>
            </w:r>
          </w:p>
        </w:tc>
        <w:tc>
          <w:tcPr>
            <w:tcW w:w="3456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111285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No formal decomposition; policy implications emphasized country specific and SDI aware prevention and control strategies</w:t>
            </w:r>
          </w:p>
        </w:tc>
      </w:tr>
      <w:tr w:rsidR="006E6410" w14:paraId="761E1A8A" w14:textId="77777777">
        <w:trPr>
          <w:jc w:val="center"/>
        </w:trPr>
        <w:tc>
          <w:tcPr>
            <w:tcW w:w="14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2B90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Present study</w:t>
            </w:r>
          </w:p>
        </w:tc>
        <w:tc>
          <w:tcPr>
            <w:tcW w:w="30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653E47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Global, regional, and national HB-IS burden in adults aged ≥70 years only, 1990–2021, with projections to 2044</w:t>
            </w:r>
          </w:p>
        </w:tc>
        <w:tc>
          <w:tcPr>
            <w:tcW w:w="338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130F06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Elderly-restricted analytic framework with 5-year age bands: 70–74, 75–79, 80–84, 85–89, 90–94, and ≥95 years</w:t>
            </w:r>
          </w:p>
        </w:tc>
        <w:tc>
          <w:tcPr>
            <w:tcW w:w="158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341BDE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Deaths, DALYs, death/DALY rates, and PAFs</w:t>
            </w:r>
          </w:p>
        </w:tc>
        <w:tc>
          <w:tcPr>
            <w:tcW w:w="194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1DE074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Segmented log-linear regression with APC/AAPC; PRRs for period effects; age-specific APC analyses</w:t>
            </w:r>
          </w:p>
        </w:tc>
        <w:tc>
          <w:tcPr>
            <w:tcW w:w="32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387C96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Explicit characterization of within elderly heterogeneity, including age gradients within ≥70 years and divergence by SDI and sex</w:t>
            </w:r>
          </w:p>
        </w:tc>
        <w:tc>
          <w:tcPr>
            <w:tcW w:w="1296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10540B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2022–2044 projections with hindcasting validation and UCM/ARIMA robustness checks</w:t>
            </w:r>
          </w:p>
        </w:tc>
        <w:tc>
          <w:tcPr>
            <w:tcW w:w="3456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7503C2" w14:textId="77777777" w:rsidR="006E6410" w:rsidRDefault="00000000">
            <w:pPr>
              <w:spacing w:after="0" w:line="240" w:lineRule="auto"/>
            </w:pPr>
            <w:r>
              <w:rPr>
                <w:rFonts w:eastAsia="Times New Roman"/>
                <w:sz w:val="17"/>
              </w:rPr>
              <w:t>Shapley based three factor decomposition quantified the contributions of population growth, population ageing, and rate change, supporting ageing focused and SDI-tailored prevention and care planning</w:t>
            </w:r>
          </w:p>
        </w:tc>
      </w:tr>
    </w:tbl>
    <w:p w14:paraId="7BED2414" w14:textId="77777777" w:rsidR="006E6410" w:rsidRDefault="00000000">
      <w:pPr>
        <w:spacing w:before="80" w:after="0" w:line="240" w:lineRule="auto"/>
      </w:pPr>
      <w:r>
        <w:rPr>
          <w:rFonts w:eastAsia="Times New Roman"/>
          <w:sz w:val="17"/>
        </w:rPr>
        <w:t>HB-IS, high BMI–attributable ischemic stroke; DALYs, disability-adjusted life years; ASMR, age-standardized mortality rate; ASDR, age-standardized disability-adjusted life year rate; EAPC, estimated annual percentage change; APC, annual percent change; AAPC, average annual percent change; PRR, period rate ratio; PAF, population-attributable fraction.</w:t>
      </w:r>
    </w:p>
    <w:p w14:paraId="538E0E86" w14:textId="77777777" w:rsidR="006E6410" w:rsidRDefault="00000000">
      <w:r>
        <w:br w:type="page"/>
      </w:r>
    </w:p>
    <w:p w14:paraId="0BCFFCE1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2. </w:t>
      </w:r>
      <w:r>
        <w:rPr>
          <w:rFonts w:eastAsia="Times New Roman"/>
          <w:sz w:val="22"/>
        </w:rPr>
        <w:t>Comparison of 2021–2044 decomposition results using the model-fitted versus descriptive GBD 2021 baselin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6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6E6410" w14:paraId="5F8564A0" w14:textId="77777777">
        <w:trPr>
          <w:tblHeader/>
          <w:jc w:val="center"/>
        </w:trPr>
        <w:tc>
          <w:tcPr>
            <w:tcW w:w="86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2501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Sex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AB19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2021 baseline deaths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FC45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2044 deaths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03B2A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Net change, 2021–2044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E927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Population growth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A3F9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Population ageing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A6B1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Rate change</w:t>
            </w:r>
            <w:r>
              <w:rPr>
                <w:rFonts w:eastAsia="Times New Roman"/>
                <w:b/>
                <w:sz w:val="14"/>
              </w:rPr>
              <w:br/>
              <w:t>(primary fitted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E744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2021 baseline deaths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4309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2044 deaths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C1ED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Net change, 2021–2044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CB23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Population growth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12B2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Population ageing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5690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Rate change</w:t>
            </w:r>
            <w:r>
              <w:rPr>
                <w:rFonts w:eastAsia="Times New Roman"/>
                <w:b/>
                <w:sz w:val="14"/>
              </w:rPr>
              <w:br/>
              <w:t>(GBD baseline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FF9F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2021 baseline deaths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86E9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2021 baseline deaths</w:t>
            </w:r>
            <w:r>
              <w:rPr>
                <w:rFonts w:eastAsia="Times New Roman"/>
                <w:b/>
                <w:sz w:val="14"/>
              </w:rPr>
              <w:br/>
              <w:t>(% vs primary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A7A4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net change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64DA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net change</w:t>
            </w:r>
            <w:r>
              <w:rPr>
                <w:rFonts w:eastAsia="Times New Roman"/>
                <w:b/>
                <w:sz w:val="14"/>
              </w:rPr>
              <w:br/>
              <w:t>(% vs primary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2A20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 growth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89D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 growth</w:t>
            </w:r>
            <w:r>
              <w:rPr>
                <w:rFonts w:eastAsia="Times New Roman"/>
                <w:b/>
                <w:sz w:val="14"/>
              </w:rPr>
              <w:br/>
              <w:t>(% vs primary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36B7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 ageing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19D5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 ageing</w:t>
            </w:r>
            <w:r>
              <w:rPr>
                <w:rFonts w:eastAsia="Times New Roman"/>
                <w:b/>
                <w:sz w:val="14"/>
              </w:rPr>
              <w:br/>
              <w:t>(% vs primary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16DC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rate change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893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18FB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rate change</w:t>
            </w:r>
            <w:r>
              <w:rPr>
                <w:rFonts w:eastAsia="Times New Roman"/>
                <w:b/>
                <w:sz w:val="14"/>
              </w:rPr>
              <w:br/>
              <w:t>(% vs primary)</w:t>
            </w:r>
          </w:p>
        </w:tc>
      </w:tr>
      <w:tr w:rsidR="006E6410" w14:paraId="1FD48D2F" w14:textId="77777777">
        <w:trPr>
          <w:jc w:val="center"/>
        </w:trPr>
        <w:tc>
          <w:tcPr>
            <w:tcW w:w="86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722A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D2DC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0,780.8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53EF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4,638.4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0C52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3,857.5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B713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5,657.8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74F8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927.4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7172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1,727.7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3600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3,006.6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BCA0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4,638.4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5631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1,631.76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A591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5,218.4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DA0E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,578.9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6738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5,165.5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F2FB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225.8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A2A2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76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1FF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,225.81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1A87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9.3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C0C1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39.4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C7A5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6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37CF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651.50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202D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.6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74E2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,437.8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259B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.65</w:t>
            </w:r>
          </w:p>
        </w:tc>
      </w:tr>
      <w:tr w:rsidR="006E6410" w14:paraId="1E4D091A" w14:textId="77777777">
        <w:trPr>
          <w:jc w:val="center"/>
        </w:trPr>
        <w:tc>
          <w:tcPr>
            <w:tcW w:w="86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3910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40A2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1,260.97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A994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6,612.56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C42D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5,351.59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0A06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,314.00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B423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,818.61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BDA3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7,781.02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406F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2,189.59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F4A9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6,612.56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0CAD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,422.97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7541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,273.04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5A1C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376.58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FAA0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9,226.65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E4E7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28.62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90A8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97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92BD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928.62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86FC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6.05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8B84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0.96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5E56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14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1B34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57.97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CC91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.61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EB09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445.63</w:t>
            </w:r>
          </w:p>
        </w:tc>
        <w:tc>
          <w:tcPr>
            <w:tcW w:w="893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D841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.13</w:t>
            </w:r>
          </w:p>
        </w:tc>
      </w:tr>
      <w:tr w:rsidR="006E6410" w14:paraId="601AA35F" w14:textId="77777777">
        <w:trPr>
          <w:jc w:val="center"/>
        </w:trPr>
        <w:tc>
          <w:tcPr>
            <w:tcW w:w="86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62E8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8945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9,519.86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4201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8,025.85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395E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,505.99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EF6C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5,766.76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309D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,960.46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274A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3,221.24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6927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0,817.06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219E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8,025.85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CBA1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208.79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0CBE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5,362.24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F5F9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065.32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701B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5,218.77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DCE6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297.20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9501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62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6648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297.20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0517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5.25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6286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04.52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BE70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.13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E250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104.86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25FD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.54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7C19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997.53</w:t>
            </w:r>
          </w:p>
        </w:tc>
        <w:tc>
          <w:tcPr>
            <w:tcW w:w="893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DB09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.01</w:t>
            </w:r>
          </w:p>
        </w:tc>
      </w:tr>
    </w:tbl>
    <w:p w14:paraId="78FA4E66" w14:textId="77777777" w:rsidR="006E6410" w:rsidRDefault="00000000">
      <w:r>
        <w:br w:type="page"/>
      </w:r>
    </w:p>
    <w:p w14:paraId="359E858F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3. </w:t>
      </w:r>
      <w:r>
        <w:rPr>
          <w:rFonts w:eastAsia="Times New Roman"/>
          <w:sz w:val="22"/>
        </w:rPr>
        <w:t>Observed GBD 2021 versus model-fitted 2021 baseline estimates by age group and sex</w:t>
      </w:r>
    </w:p>
    <w:tbl>
      <w:tblPr>
        <w:tblW w:w="22708" w:type="dxa"/>
        <w:jc w:val="center"/>
        <w:tblLayout w:type="fixed"/>
        <w:tblLook w:val="04A0" w:firstRow="1" w:lastRow="0" w:firstColumn="1" w:lastColumn="0" w:noHBand="0" w:noVBand="1"/>
      </w:tblPr>
      <w:tblGrid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  <w:gridCol w:w="1622"/>
      </w:tblGrid>
      <w:tr w:rsidR="006E6410" w14:paraId="745AC6C6" w14:textId="77777777">
        <w:trPr>
          <w:trHeight w:val="839"/>
          <w:tblHeader/>
          <w:jc w:val="center"/>
        </w:trPr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7685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Sex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D971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Age group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D872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Observed deaths</w:t>
            </w:r>
            <w:r>
              <w:rPr>
                <w:rFonts w:eastAsia="Times New Roman"/>
                <w:b/>
                <w:sz w:val="14"/>
              </w:rPr>
              <w:br/>
              <w:t>(2021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A752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Observed rate</w:t>
            </w:r>
            <w:r>
              <w:rPr>
                <w:rFonts w:eastAsia="Times New Roman"/>
                <w:b/>
                <w:sz w:val="14"/>
              </w:rPr>
              <w:br/>
              <w:t>(per 100,000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0238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Observed population</w:t>
            </w:r>
            <w:r>
              <w:rPr>
                <w:rFonts w:eastAsia="Times New Roman"/>
                <w:b/>
                <w:sz w:val="14"/>
              </w:rPr>
              <w:br/>
              <w:t>(2021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32C0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Fitted deaths</w:t>
            </w:r>
            <w:r>
              <w:rPr>
                <w:rFonts w:eastAsia="Times New Roman"/>
                <w:b/>
                <w:sz w:val="14"/>
              </w:rPr>
              <w:br/>
              <w:t>(2021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17EB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Fitted rate</w:t>
            </w:r>
            <w:r>
              <w:rPr>
                <w:rFonts w:eastAsia="Times New Roman"/>
                <w:b/>
                <w:sz w:val="14"/>
              </w:rPr>
              <w:br/>
              <w:t>(per 100,000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AC78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Fitted population</w:t>
            </w:r>
            <w:r>
              <w:rPr>
                <w:rFonts w:eastAsia="Times New Roman"/>
                <w:b/>
                <w:sz w:val="14"/>
              </w:rPr>
              <w:br/>
              <w:t>(2021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8524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deaths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DAA2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deaths</w:t>
            </w:r>
            <w:r>
              <w:rPr>
                <w:rFonts w:eastAsia="Times New Roman"/>
                <w:b/>
                <w:sz w:val="14"/>
              </w:rPr>
              <w:br/>
              <w:t>(% vs fitted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8D98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rate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2BF0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rate</w:t>
            </w:r>
            <w:r>
              <w:rPr>
                <w:rFonts w:eastAsia="Times New Roman"/>
                <w:b/>
                <w:sz w:val="14"/>
              </w:rPr>
              <w:br/>
              <w:t>(% vs fitted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BA0EA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</w:t>
            </w:r>
            <w:r>
              <w:rPr>
                <w:rFonts w:eastAsia="Times New Roman"/>
                <w:b/>
                <w:sz w:val="14"/>
              </w:rPr>
              <w:br/>
              <w:t>(abs)</w:t>
            </w:r>
          </w:p>
        </w:tc>
        <w:tc>
          <w:tcPr>
            <w:tcW w:w="162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D0D3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4"/>
              </w:rPr>
              <w:t>Difference in population</w:t>
            </w:r>
            <w:r>
              <w:rPr>
                <w:rFonts w:eastAsia="Times New Roman"/>
                <w:b/>
                <w:sz w:val="14"/>
              </w:rPr>
              <w:br/>
              <w:t>(% vs fitted)</w:t>
            </w:r>
          </w:p>
        </w:tc>
      </w:tr>
      <w:tr w:rsidR="006E6410" w14:paraId="143F19BD" w14:textId="77777777">
        <w:trPr>
          <w:trHeight w:val="562"/>
          <w:jc w:val="center"/>
        </w:trPr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888F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F88E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0-74 years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7C18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2,798.15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CD75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.0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1FD3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06,504,981.90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0E73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992.7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6E65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0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3C92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9,815,972.40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72C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,805.4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F5F3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0.0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985B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03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0928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34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652E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,689,009.5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BA40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.79</w:t>
            </w:r>
          </w:p>
        </w:tc>
      </w:tr>
      <w:tr w:rsidR="006E6410" w14:paraId="1C56609C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CB16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2207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5-7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91CF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223.0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D0BE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3.7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19DC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32,339,070.4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24D6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923.0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5720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3.9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9395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35,985,322.8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DCF3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699.9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7A29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.7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92E8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1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EB64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.0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6F16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,646,252.3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C875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68</w:t>
            </w:r>
          </w:p>
        </w:tc>
      </w:tr>
      <w:tr w:rsidR="006E6410" w14:paraId="08F8B82E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C50B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551F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0-8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9CF0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7,411.2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CB1F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9.4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808F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9,702,318.3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0D2C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068.8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6130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9.3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7DE1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3,618,562.6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FF5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657.6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B3D3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.6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BD78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1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CC5B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5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DEE3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,916,244.2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C170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.18</w:t>
            </w:r>
          </w:p>
        </w:tc>
      </w:tr>
      <w:tr w:rsidR="006E6410" w14:paraId="1FEF65B5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BE63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02A8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5-8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0EFE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,048.9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529A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.1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04B7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8,178,806.5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F76C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,811.0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F9A3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.5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F743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0,144,460.2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D454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762.1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B188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.1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DEA5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3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E11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.2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371D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965,653.7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6482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.92</w:t>
            </w:r>
          </w:p>
        </w:tc>
      </w:tr>
      <w:tr w:rsidR="006E6410" w14:paraId="333CAF89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1D98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68FA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0-9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5CC8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838.0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93DF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1.8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E276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724,462.4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F2BE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439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850B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9.6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1342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746,848.1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F047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98.4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EDFC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3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0BB5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1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45C1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4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2CB8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2,385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A06B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12</w:t>
            </w:r>
          </w:p>
        </w:tc>
      </w:tr>
      <w:tr w:rsidR="006E6410" w14:paraId="7C9DA83D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26DC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F39F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5+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34A8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687.1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1E92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7.7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E216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,624,089.5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7620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545.5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B9BA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5.1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3541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,632,807.9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21AC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1.6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EB12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5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21C5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5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A7CA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7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0D45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8,718.3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3A09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15</w:t>
            </w:r>
          </w:p>
        </w:tc>
      </w:tr>
      <w:tr w:rsidR="006E6410" w14:paraId="6010992E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4C26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5D48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0-7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AF2B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,794.7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35DA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.1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0396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6,813,452.9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BE36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030.2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373A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1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C2FE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9,442,747.6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BB65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764.4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2832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9.5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1AA2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0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CE3A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4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A439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370,705.2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4444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.24</w:t>
            </w:r>
          </w:p>
        </w:tc>
      </w:tr>
      <w:tr w:rsidR="006E6410" w14:paraId="27C44720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D16D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6A4C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5-7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0F9B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688.4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CD3B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2.8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8345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9,972,464.9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0D61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,068.4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528E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3.0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298C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1,750,861.6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EE4F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80.0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447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.7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E2A3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2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AB75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.8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D818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778,396.7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35CB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88</w:t>
            </w:r>
          </w:p>
        </w:tc>
      </w:tr>
      <w:tr w:rsidR="006E6410" w14:paraId="09BCA744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E952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0BAA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0-8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A2D7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,346.0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24C4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.8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97A5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7,751,814.4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C3A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,763.0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51B5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.9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BD42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9,924,624.0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99F2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17.0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F57C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6.1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A35F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1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8329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7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DD00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,172,809.6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398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.44</w:t>
            </w:r>
          </w:p>
        </w:tc>
      </w:tr>
      <w:tr w:rsidR="006E6410" w14:paraId="387BA7F9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697F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53A4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5-8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CD4E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779.6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4E1D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5.6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CF8F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,605,060.3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CF30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988.9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9603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5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1B4B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9,470,942.8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228F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09.3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F90B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.2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3B56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0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7F3D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2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5669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865,882.5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0DBF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4.45</w:t>
            </w:r>
          </w:p>
        </w:tc>
      </w:tr>
      <w:tr w:rsidR="006E6410" w14:paraId="04F262D9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E7C4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5974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0-9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C4FE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010.3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6BB7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1.5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986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,363,975.9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681F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867.3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9BF9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.5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B1C4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,317,847.3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C593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3.0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C0E5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.6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2EF3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0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43FC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.8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3556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6,128.6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33EC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73</w:t>
            </w:r>
          </w:p>
        </w:tc>
      </w:tr>
      <w:tr w:rsidR="006E6410" w14:paraId="01791F87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C6C8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17A2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5+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C34B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70.3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36E5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5.7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1AA1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597,087.6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A4E0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42.8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4D6F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4.4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BD27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575,325.7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B44F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7.4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4E86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0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9D1A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2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1E1A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.6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E435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1,761.8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DF59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38</w:t>
            </w:r>
          </w:p>
        </w:tc>
      </w:tr>
      <w:tr w:rsidR="006E6410" w14:paraId="3E4F16C9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BB2E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05D1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0-7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3E9A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2,003.4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BAB0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9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022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9,720,749.5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19AD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962.4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20FC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.9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72A4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0,373,224.7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0AFB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040.9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68ED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0.4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78F2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0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FFB8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.2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62E1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347,524.8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6289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.31</w:t>
            </w:r>
          </w:p>
        </w:tc>
      </w:tr>
      <w:tr w:rsidR="006E6410" w14:paraId="2C288D3D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29E5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5545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5-7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5BD5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,534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0BFE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.5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330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2,303,500.3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F30C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0,854.5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3E6E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2721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4,234,461.1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2DE4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19.9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9089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9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FD81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0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53FC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3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0A46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930,960.7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4D65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60</w:t>
            </w:r>
          </w:p>
        </w:tc>
      </w:tr>
      <w:tr w:rsidR="006E6410" w14:paraId="5EB568F0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BF27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6087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0-8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2EF0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,065.1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C515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1.3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4D6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1,924,636.3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54C4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,305.7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0284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1.0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8F65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3,693,938.5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329D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40.6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C96E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1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96D6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2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BA68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2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38CF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769,302.2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7DD0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.30</w:t>
            </w:r>
          </w:p>
        </w:tc>
      </w:tr>
      <w:tr w:rsidR="006E6410" w14:paraId="253A6446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87AB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C3D3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5-89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9BCB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269.3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E7E1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1.3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D428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9,576,579.4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182A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,822.0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127E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2.0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863B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0,673,517.4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9650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52.7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A1DC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5.6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A1A5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6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43F8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.1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919D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1,096,937.9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5A60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3.58</w:t>
            </w:r>
          </w:p>
        </w:tc>
      </w:tr>
      <w:tr w:rsidR="006E6410" w14:paraId="648C8379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258C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7C7D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0-94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E8E4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,827.6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9427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7.1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BFEB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2,359,872.7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BB76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,572.2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991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4.8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E885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2,429,000.7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4546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55.4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EA7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.5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3346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3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22A9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1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C315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69,128.03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0F2F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56</w:t>
            </w:r>
          </w:p>
        </w:tc>
      </w:tr>
      <w:tr w:rsidR="006E6410" w14:paraId="3CC243C2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9CA7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E309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5+ year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E910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116.8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1FD2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2.5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E859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027,530.4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B1C9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002.6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719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9.3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FA7F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057,482.1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069C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14.18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B320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.7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F2DD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.2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1B68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6.4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7591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29,951.7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4F3C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-0.74</w:t>
            </w:r>
          </w:p>
        </w:tc>
      </w:tr>
      <w:tr w:rsidR="006E6410" w14:paraId="124FD45B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AE42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Both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452D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All 70+ age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DC4F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3,006.6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D8A2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.5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E8F7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01,073,729.4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61EE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80,780.84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0D2A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6.3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13F7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93,943,974.1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0E29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225.8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65B3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7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B372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2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2A00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2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53FB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7,129,755.3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EF02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44</w:t>
            </w:r>
          </w:p>
        </w:tc>
      </w:tr>
      <w:tr w:rsidR="006E6410" w14:paraId="1F29B2D3" w14:textId="77777777">
        <w:trPr>
          <w:trHeight w:val="535"/>
          <w:jc w:val="center"/>
        </w:trPr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9258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Male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5A6E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All 70+ ages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5E9C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2,189.59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A292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.56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E6A0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21,103,856.1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AB53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31,260.9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A9EB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4.31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BAA4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18,482,349.30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4E10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928.62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CA5C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97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4151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2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CF1E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7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DB09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,621,506.85</w:t>
            </w:r>
          </w:p>
        </w:tc>
        <w:tc>
          <w:tcPr>
            <w:tcW w:w="162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FFFA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20</w:t>
            </w:r>
          </w:p>
        </w:tc>
      </w:tr>
      <w:tr w:rsidR="006E6410" w14:paraId="72713DC0" w14:textId="77777777">
        <w:trPr>
          <w:trHeight w:val="602"/>
          <w:jc w:val="center"/>
        </w:trPr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BE0F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Female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586E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All 70+ ages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9FF0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50,817.06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783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8.15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161C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79,912,868.80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4AFD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9,519.86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F9FE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7.98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A807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75,461,624.80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338C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,297.20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9EA8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2.62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A304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18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FDBC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0.99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4087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4,451,244.07</w:t>
            </w:r>
          </w:p>
        </w:tc>
        <w:tc>
          <w:tcPr>
            <w:tcW w:w="1622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AB29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4"/>
              </w:rPr>
              <w:t>1.62</w:t>
            </w:r>
          </w:p>
        </w:tc>
      </w:tr>
    </w:tbl>
    <w:p w14:paraId="2151FDA3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4. </w:t>
      </w:r>
      <w:r>
        <w:rPr>
          <w:rFonts w:eastAsia="Times New Roman"/>
          <w:sz w:val="22"/>
        </w:rPr>
        <w:t>Breakpoint years, segment intervals, segment-specific APCs, p values, and overall AAPCs for the segmented trend analysis</w:t>
      </w:r>
    </w:p>
    <w:tbl>
      <w:tblPr>
        <w:tblW w:w="23128" w:type="dxa"/>
        <w:jc w:val="center"/>
        <w:tblLayout w:type="fixed"/>
        <w:tblLook w:val="04A0" w:firstRow="1" w:lastRow="0" w:firstColumn="1" w:lastColumn="0" w:noHBand="0" w:noVBand="1"/>
      </w:tblPr>
      <w:tblGrid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  <w:gridCol w:w="1652"/>
      </w:tblGrid>
      <w:tr w:rsidR="006E6410" w14:paraId="35EF2ADF" w14:textId="77777777">
        <w:trPr>
          <w:trHeight w:val="1143"/>
          <w:tblHeader/>
          <w:jc w:val="center"/>
        </w:trPr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7C0D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Measure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2D95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Sex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D5FF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Location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C03F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No. of</w:t>
            </w:r>
            <w:r>
              <w:rPr>
                <w:rFonts w:eastAsia="Times New Roman"/>
                <w:b/>
                <w:sz w:val="16"/>
              </w:rPr>
              <w:br/>
              <w:t>segments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506B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Breakpoint</w:t>
            </w:r>
            <w:r>
              <w:rPr>
                <w:rFonts w:eastAsia="Times New Roman"/>
                <w:b/>
                <w:sz w:val="16"/>
              </w:rPr>
              <w:br/>
              <w:t>year(s)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41F6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Segment</w:t>
            </w:r>
            <w:r>
              <w:rPr>
                <w:rFonts w:eastAsia="Times New Roman"/>
                <w:b/>
                <w:sz w:val="16"/>
              </w:rPr>
              <w:br/>
              <w:t>no.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9B23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Segment</w:t>
            </w:r>
            <w:r>
              <w:rPr>
                <w:rFonts w:eastAsia="Times New Roman"/>
                <w:b/>
                <w:sz w:val="16"/>
              </w:rPr>
              <w:br/>
              <w:t>interval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A942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PC (%)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7BCA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PC</w:t>
            </w:r>
            <w:r>
              <w:rPr>
                <w:rFonts w:eastAsia="Times New Roman"/>
                <w:b/>
                <w:sz w:val="16"/>
              </w:rPr>
              <w:br/>
              <w:t>p value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1F69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PC</w:t>
            </w:r>
            <w:r>
              <w:rPr>
                <w:rFonts w:eastAsia="Times New Roman"/>
                <w:b/>
                <w:sz w:val="16"/>
              </w:rPr>
              <w:br/>
              <w:t>significance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2F41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APC</w:t>
            </w:r>
            <w:r>
              <w:rPr>
                <w:rFonts w:eastAsia="Times New Roman"/>
                <w:b/>
                <w:sz w:val="16"/>
              </w:rPr>
              <w:br/>
              <w:t>period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F473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APC (%)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04DA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APC</w:t>
            </w:r>
            <w:r>
              <w:rPr>
                <w:rFonts w:eastAsia="Times New Roman"/>
                <w:b/>
                <w:sz w:val="16"/>
              </w:rPr>
              <w:br/>
              <w:t>p value</w:t>
            </w:r>
          </w:p>
        </w:tc>
        <w:tc>
          <w:tcPr>
            <w:tcW w:w="1652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4519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APC</w:t>
            </w:r>
            <w:r>
              <w:rPr>
                <w:rFonts w:eastAsia="Times New Roman"/>
                <w:b/>
                <w:sz w:val="16"/>
              </w:rPr>
              <w:br/>
              <w:t>significance</w:t>
            </w:r>
          </w:p>
        </w:tc>
      </w:tr>
      <w:tr w:rsidR="006E6410" w14:paraId="7090332E" w14:textId="77777777">
        <w:trPr>
          <w:trHeight w:val="792"/>
          <w:jc w:val="center"/>
        </w:trPr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4C86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DB4B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D8F6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67DD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AF45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02A2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1053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548A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5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3FA8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1DCF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B18C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6510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2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40B0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B396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3E2070E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0870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CA5A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F330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A776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89D1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49AE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3CA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4752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338A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47DB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535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97D7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1FE8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1DC3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9D45AA8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3559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C05D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C59B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F587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5420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8159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5759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7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1C62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0E5E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3DBF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F2FA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70A1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EB4D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03EE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CE2100D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A6CE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5F0E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BD5C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9A7B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8B23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E1F8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14B3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199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3A6D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74FF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68A1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145C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1E9D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8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09C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0528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B7968B8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8E78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BDEF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A07C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C559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0EC5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B1FB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1B48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–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120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5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12F7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A698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3231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9BA2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8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BECE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0E8E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E90B68C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B345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7432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C887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F437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0EA7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2E01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63F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F0A8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8259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7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7CB65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02B1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5A33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8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7CF1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4A89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A7DF7E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B7E6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17C3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B4AA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EB60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005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3D04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F312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1D66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889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0134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3F4B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01C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C04D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7C66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ACB0B10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9BA5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1B42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D5DB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5FAA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12A5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68BF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7BB3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9CB4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BAEC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1BB5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1F92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31E8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A65F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AB4D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AE2363F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7453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4B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1461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F950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8BE3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91AA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4345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C770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30AE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B4D1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C40C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2265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A079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5DF7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9650681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4808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7AC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83DA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5F6E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1281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FA0F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26FC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A868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B0D4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CA54B0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1FD6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8061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3680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E55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9307431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B73C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9B0E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89C7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A844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4A80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2AD8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CB53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518C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7ADA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1AB0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F16E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3920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A208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8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2FE352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4ABD00BD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E646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2BA0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B450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89BE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6B45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44E2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BB06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E45D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7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DFAD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0C2D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42DB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F975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2F65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8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658C1C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474AC1B6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D222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726E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F87E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1C8D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7D32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19B3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0655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F92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5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C122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5C03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F524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8398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6C3F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C72E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17C4B32" w14:textId="77777777">
        <w:trPr>
          <w:trHeight w:val="750"/>
          <w:jc w:val="center"/>
        </w:trPr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F63C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8794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6976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F233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C0F6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CFCA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886B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99D8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7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1557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BBCE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F66B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7C1F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C8E2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97BE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C3EC3D1" w14:textId="77777777">
        <w:trPr>
          <w:trHeight w:val="750"/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5D99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D2CE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5816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5CBC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C5BD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F47A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064B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1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7902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71AD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23FB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6569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8343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D34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A807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7898EE9" w14:textId="77777777">
        <w:trPr>
          <w:trHeight w:val="750"/>
          <w:jc w:val="center"/>
        </w:trPr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EB0C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eaths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3A5A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BBB7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7042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B6BE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9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B5DC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E6A0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1999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A9A5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5030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6619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E695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14E9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9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3C44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0B7B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E87AF0E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3C43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F5A0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1827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BBB1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A58B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E161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5ECF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9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452C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7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D93E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376D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73B8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82C2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6646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A657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810E696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53A0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3C59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33B0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0198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4FF9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213F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89A2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3BBE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0FD5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6F65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8AEB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6E56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8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FD1F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B104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FCB1E1B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6AED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2315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F93A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492D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50AD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2B1F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6163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–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259E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8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47B51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FC0E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C22C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3FD5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8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F915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C154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149AA12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4EC4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D09D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37E0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B882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66C0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F10B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5CFC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4E96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EFD5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DBDA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5EAA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B924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8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BCB6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B329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268A069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0E3C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2450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2FC6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ECD9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6AE0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, 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389C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C708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A83E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361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2FA7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4879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7261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22E8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2B6F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E8F2B6D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DE9E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635F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5288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4FB8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72E6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, 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0D00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C686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–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21B4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2255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470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FFCE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954D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DCF0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0BA3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79B073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81B3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C03F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5358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7F69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09D6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, 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74ED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D538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11F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5874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017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1F5F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A0C8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41B6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0158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464543D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70C0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A0F0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2FC1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2E34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A88D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5A4B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0A0F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FF53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9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32E2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37F2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530A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CE91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B2B9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7B61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D4DFE10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005C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E50C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20F9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1A7F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A629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7FC8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2AB6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B677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1473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9345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EBF1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A8EA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39B3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94FA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1726B2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189F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B47C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1599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BAC0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70B1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5C1F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2E3E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157E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A2C9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069A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606C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1CDC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4E73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AEA1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D414EFC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8540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17F5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3D74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9A8B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ECCA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18F7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DFF2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591A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4A6A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EA46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8D98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0EB0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95AB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D158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DF82CF8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7FEC1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921B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299D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80F0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A53C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17A1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AA2D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A6F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AEEB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9528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44E3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17A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149E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18AE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E6360BB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E20F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6BCB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66AA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9760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52D2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5705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8C65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1F46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EC1C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FF3E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1751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92D8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7F47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F245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E340121" w14:textId="77777777">
        <w:trPr>
          <w:trHeight w:val="750"/>
          <w:jc w:val="center"/>
        </w:trPr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82C1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431D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D966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4E8E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CE0B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2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9AA7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0F25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2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30DF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96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E90F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FF84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92DB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F731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25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2BCD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827E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B47FE57" w14:textId="77777777">
        <w:trPr>
          <w:trHeight w:val="750"/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1C0874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7D568E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6E6EB7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9A0FE3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605426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892A17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20B0F6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31A9D3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0.3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4D0965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0.0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6E70BD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E7BEAD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8ADFA5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-1.9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B28CE4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D3D966" w14:textId="77777777" w:rsidR="006E6410" w:rsidRDefault="00000000">
            <w:pPr>
              <w:spacing w:after="0" w:line="240" w:lineRule="auto"/>
              <w:jc w:val="center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25EA276" w14:textId="77777777">
        <w:trPr>
          <w:trHeight w:val="750"/>
          <w:jc w:val="center"/>
        </w:trPr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F512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eaths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DCD3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A1EC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FB2D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0919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35DA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1B45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07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4BF6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65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2952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40F7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5F4F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7241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95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59B0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DE47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8FDA8F9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8B33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325D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40B2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0D6C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0833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BD0B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72DA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7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29CC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A146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631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3BDA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31F6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9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C251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C01B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1768FFD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4834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22FA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FAA0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F48E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FF64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C57B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0FF7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19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8665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01F1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8CF8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233B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A3DA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FFE7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660F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114AEE1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EBD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49A9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E57F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4AE0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9F84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B93B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36EF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–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9B43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8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83D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C3E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55EB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3DC7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25BE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0F46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7B41131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85D0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93BB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8D5F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8C82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86B1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5591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BD1A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4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AF53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6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2DF6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4514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3D0D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B53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04B5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B805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3D803B8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0457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95D7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8966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2881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E9FC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83A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FAB1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6D81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1FCB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7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D4A739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2022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DB5E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CC2E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0E7C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38670B5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138B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E8F4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EB3A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2AAC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1FAC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AB2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1285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0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9B4B1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9D9B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5A19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87AA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9693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B1C5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EC83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DA506DC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9E86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8A7B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A4DD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C0CB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4A26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0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C2B5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AC2E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9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8A3B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0E81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79A1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4598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EBCE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4E16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CADD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477B00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0507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FA0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AC58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D027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8810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E51E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DB82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2495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8481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5710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1A73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CC1C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6F5C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4656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FAC3855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A877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09A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AB37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889B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9EE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DEFB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6AA5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6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4C63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2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9FB6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19F2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8126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A37C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FC30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CAF1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87B56C3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F9DC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931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4D23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5F24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017A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D818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3FF2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59C0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28D0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E1A5F3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A811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C38E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38FE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4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9475E2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3FB8AA5B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BC53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E8AF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9FBA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D1E7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AB84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0327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1EA3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6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737C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4.1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89B4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CF1B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5BA6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19B7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A80E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4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A26A1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67385D13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6C43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7666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4974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F923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DA90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DA9A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6C57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5771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3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BCF1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866F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5E8C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31A7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F39C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B8CA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92A7052" w14:textId="77777777">
        <w:trPr>
          <w:trHeight w:val="750"/>
          <w:jc w:val="center"/>
        </w:trPr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5795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0CED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F9DB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6B6B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10C0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AD01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0CCA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B3E9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88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128B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8734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F38C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870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A1C2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BF04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2E7FCB5" w14:textId="77777777">
        <w:trPr>
          <w:trHeight w:val="750"/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23D2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eath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3E3B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8BE3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A691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2831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FBA0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36BF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1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6609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7CDA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E77C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989D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E860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DC76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ADF6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2B98433" w14:textId="77777777">
        <w:trPr>
          <w:trHeight w:val="786"/>
          <w:jc w:val="center"/>
        </w:trPr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D685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C18A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C97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8706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1352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61F4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E1D3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1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74AA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6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B48C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15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6CD185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AEA1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6BF3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1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6D4A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CAAF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03595AD" w14:textId="77777777">
        <w:trPr>
          <w:trHeight w:val="833"/>
          <w:jc w:val="center"/>
        </w:trPr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1191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035C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FADD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0805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BF1A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64E8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3EA1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–2012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D133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85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B35D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0588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4D9D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A97E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1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5A83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7F28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70B100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BBD8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66D7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579A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CE08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27CE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35FE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8449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0ACE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7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91C9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6A9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FA22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FEEA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883F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0280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F67F7C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7265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A84B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5AB5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FE63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E3F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D83E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EE6E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199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FFF2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3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11E6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CE5C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CD99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96D4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7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60C7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D221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9CFB72F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98CD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0EBE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A642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5E3F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B2B5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EF5E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043D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–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2B7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3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63D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40AD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41C6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5CE3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7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924F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12BC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FC4ED3B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B369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E914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D263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3BA5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4A20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8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D592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611A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3611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4E38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5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D2EFBE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4400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E720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7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D9EE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993C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08F7261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CDC2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BBFD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0382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B42B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E62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DA02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B119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3D2C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E812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5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116256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F680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B8AA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68D2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5ED7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3AD7A8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2392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B1AF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A016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977A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3824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EBE5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E121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C922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3035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87B2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D76F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338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F98B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6444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C98FD0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4230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3F5C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C03A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8319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8917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6462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24C3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6F42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1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46E0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11B9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09C1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3E13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7D76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35F8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7D5301A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2F6E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A65B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1FA8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90D1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CABD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D433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DB20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8002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DD87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8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939F78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59A7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8CB1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7D8E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C29B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FB1D436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A360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AC00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AD22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1BDE1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251D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D995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5A9D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6BBF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9B0A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EC6F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6E77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E4D7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3167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6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54BBB4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1DC9504B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2704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D3E1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904F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4666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CF3D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6665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4846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BE25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6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B779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BDB4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F67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4AF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8A66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6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997278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18F5D814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1A19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605F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39AE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E40B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9400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EC4C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4C9E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5E49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3FEC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6DE6C0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3A03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AFD3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5904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0C46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5164099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6F38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C455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1C98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1AF5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3D8E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8251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770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15E0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8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4DD8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6963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1EB6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59B3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5A04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73AF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52D476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929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7791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09E7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F0FC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1DC3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DDCB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547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34C8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71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5573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4F86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EF80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1DE7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4806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D058CAA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18B5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FF5C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9A2C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B0D0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4EB2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325A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BA5F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F8BF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E55D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3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306902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395A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4272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262D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ACC4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583E68D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F21A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DFD7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562A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A4C7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8246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DF5F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5F91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–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B6F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2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8F2B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8B2D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6E42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0695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9EA1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9A38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52DC54B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3083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3246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B65E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5539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9B63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4901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CAB3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3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4DBF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1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BA8C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BECC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BC06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601A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EE7F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C1C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5356346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F6BF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0ABE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2B56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A992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55D1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55B2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B701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773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8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ADB8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87E0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CE61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837D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7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72A3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0A10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389D68A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2E33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758D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B573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1812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785C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7F93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511C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–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CEA7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6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FFB4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C432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CCCC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D456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7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F8BE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A95E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D8EEAF0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F840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C99C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924C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9382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F3EF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3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2C4E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D5B9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345B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A74B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021C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0D2B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4315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7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8A37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8BD5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E9A2383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D7B9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E7D1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69B4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2EBC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0D2A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, 20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182B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51A8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655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FEDB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2CF1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2EF7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DB4F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79A7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0A63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4CA344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514C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E26B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3FFB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9F71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C1EC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, 20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99C0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7A4F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–20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5373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0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8349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4DA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3BDE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D07B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2B16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F91C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1C3B571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4488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41B2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57E3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C461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E0D0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, 20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A5AE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2F47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5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DFD4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EE17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0109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CB62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9AAB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B68F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9EEB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CFABA10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14A4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F453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3C92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C0F4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7D6E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0951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9049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7298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4C2F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D4B9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CA2A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BB90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B015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2517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7064FBA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C0C5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5D7A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3834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311A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CED9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6D91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6258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D974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6269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8210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CA6F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204C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10CC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74F5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9960DBF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2D6A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572D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7205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40EC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B718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2833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4D4A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8EA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95D3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E88B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3963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B111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F663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6479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52682DC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9A47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C747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04C2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AE61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E09F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42D7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54BC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D815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76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CB9C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36EC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29C6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AD61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8B87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D331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E5503F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76FB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A6C5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E2A5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EB1E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04F8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BEAA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AB8C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3192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BFCC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0268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74C4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A915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9E6F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3159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47864F3" w14:textId="77777777">
        <w:trPr>
          <w:trHeight w:val="750"/>
          <w:jc w:val="center"/>
        </w:trPr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85ED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E7C3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446A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B00E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246E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4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AD98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B8A5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4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A2BC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37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1ABD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E99F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A485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995C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5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9052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7A7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D2D5AC5" w14:textId="77777777">
        <w:trPr>
          <w:trHeight w:val="750"/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C594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E26EA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BBB1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7EA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17C6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2A5B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169C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4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77D9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D514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8461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952B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BA47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50DD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3E32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141E378" w14:textId="77777777">
        <w:trPr>
          <w:trHeight w:val="786"/>
          <w:jc w:val="center"/>
        </w:trPr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002D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EA03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9883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0663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1AD5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8E0E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F85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44CF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2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CB77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08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AFEC9A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14AF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99EB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FF46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4013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87A6619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C05A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51F8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AB9E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FC17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0E2A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7652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49CB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–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10FD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1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D4A9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6586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DFFA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999E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6CD4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115F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279EE9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ABBE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B614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48B9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0E3D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68B3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, 201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B0DE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45C5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2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C1CC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D3BB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C7C3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97F1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1AF5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3903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46C8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60EFC2E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C2EF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7BEF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A4CF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C1DD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4CE4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DE2E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AD42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1997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CBAA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4EC4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E369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4A2F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1758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B5BD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3D91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1075648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D25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C8B4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C74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4E64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6E25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B0AC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DCD3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–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B8CA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7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4C14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C88D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D6B7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4BB7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CC3E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812F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8E1146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85BE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E662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66C7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EE0D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7FCC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7, 201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D94D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7FC0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4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166D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6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7EF5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A06A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210B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B2F2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2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18A7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DC6A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D5C6DA9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D7F8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774E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0E9A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398C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D448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EADB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E56B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69AB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2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D9B0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510F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DE91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9051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A44A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BE0F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5125440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E7AA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880D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6EDC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075F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F8DA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E41A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C92B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4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87B3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05D4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C004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7B42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A997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4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3235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478D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AE5C60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36FC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81D8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50EA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3201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61F1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679F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4CF6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A440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522D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B6BC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5BD1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858A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2D32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01C4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4AA5B27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EAD0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5E4B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78A0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BF88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D86D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F686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80DE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5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ECC4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1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4DBB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197A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8385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B1E7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9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FB25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D529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2126CB4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77CF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5942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6652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703B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9FBE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6D89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4105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6FD3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8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2229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A79D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5275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705B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7303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4B19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</w:tr>
      <w:tr w:rsidR="006E6410" w14:paraId="28A49EDA" w14:textId="77777777">
        <w:trPr>
          <w:trHeight w:val="750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111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6E17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9A4D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A3A6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2D72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81FB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A4F8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1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D157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0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044D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0B18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BE5B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BF54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244E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10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EF05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</w:tr>
      <w:tr w:rsidR="006E6410" w14:paraId="54FDBB99" w14:textId="77777777">
        <w:trPr>
          <w:trHeight w:val="786"/>
          <w:jc w:val="center"/>
        </w:trPr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6EDF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7B1E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3F35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0FB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0F9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362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A734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0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899B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5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2DF8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42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9F764F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AAE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4DDE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5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6FBB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666A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5374251" w14:textId="77777777">
        <w:trPr>
          <w:trHeight w:val="750"/>
          <w:jc w:val="center"/>
        </w:trPr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12B3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D03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0D61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72F3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FFE1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79F5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D152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–2013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6120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4.09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1F9C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960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C611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A951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5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ABC7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1900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585FDBD" w14:textId="77777777">
        <w:trPr>
          <w:trHeight w:val="855"/>
          <w:jc w:val="center"/>
        </w:trPr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F80B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DDDA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1573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0130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B0FF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02, 20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354E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00D2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013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A38F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4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D0DE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FF45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160A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8AD2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5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AD23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45E5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</w:tbl>
    <w:p w14:paraId="30642FBA" w14:textId="77777777" w:rsidR="006E6410" w:rsidRDefault="00000000">
      <w:pPr>
        <w:spacing w:before="80" w:after="0" w:line="240" w:lineRule="auto"/>
      </w:pPr>
      <w:r>
        <w:rPr>
          <w:rFonts w:eastAsia="Times New Roman"/>
          <w:sz w:val="17"/>
        </w:rPr>
        <w:t>APC, annual percent change; AAPC, average annual percent change. Breakpoint years were selected by BIC from segmented log-linear regression with integer-year joinpoints and a minimum segment length of 5 years. Segment-specific APCs and overall AAPCs were estimated from log-linear models using heteroskedasticity- and autocorrelation-consistent (HAC) standard errors (maxlag = 1). Overall AAPC was estimated from a separate full-period model (1990–2021) within each stratum.</w:t>
      </w:r>
      <w:r>
        <w:rPr>
          <w:rFonts w:eastAsia="Times New Roman" w:hint="eastAsia"/>
          <w:sz w:val="17"/>
        </w:rPr>
        <w:t>*p &lt; 0.05; **p &lt; 0.01; ***p &lt; 0.001; ns, not significant.</w:t>
      </w:r>
    </w:p>
    <w:p w14:paraId="0E87B3FC" w14:textId="77777777" w:rsidR="006E6410" w:rsidRDefault="00000000">
      <w:r>
        <w:br w:type="page"/>
      </w:r>
    </w:p>
    <w:p w14:paraId="071093FB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5. </w:t>
      </w:r>
      <w:r>
        <w:rPr>
          <w:rFonts w:eastAsia="Times New Roman"/>
          <w:sz w:val="22"/>
        </w:rPr>
        <w:t>Age-specific APCs in DALY rates by SDI level, sex, and age group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24"/>
        <w:gridCol w:w="2724"/>
        <w:gridCol w:w="2724"/>
        <w:gridCol w:w="2724"/>
        <w:gridCol w:w="2371"/>
        <w:gridCol w:w="3029"/>
        <w:gridCol w:w="2114"/>
        <w:gridCol w:w="2724"/>
      </w:tblGrid>
      <w:tr w:rsidR="006E6410" w14:paraId="3E9EC51B" w14:textId="77777777">
        <w:trPr>
          <w:trHeight w:val="1119"/>
          <w:tblHeader/>
          <w:jc w:val="center"/>
        </w:trPr>
        <w:tc>
          <w:tcPr>
            <w:tcW w:w="27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09B7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Measure</w:t>
            </w:r>
          </w:p>
        </w:tc>
        <w:tc>
          <w:tcPr>
            <w:tcW w:w="27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E31F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Location</w:t>
            </w:r>
          </w:p>
        </w:tc>
        <w:tc>
          <w:tcPr>
            <w:tcW w:w="27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3E2D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Sex</w:t>
            </w:r>
          </w:p>
        </w:tc>
        <w:tc>
          <w:tcPr>
            <w:tcW w:w="27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561A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Age group</w:t>
            </w:r>
          </w:p>
        </w:tc>
        <w:tc>
          <w:tcPr>
            <w:tcW w:w="2371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4B9C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Years</w:t>
            </w:r>
          </w:p>
        </w:tc>
        <w:tc>
          <w:tcPr>
            <w:tcW w:w="3029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B224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APC (95% CI)</w:t>
            </w:r>
          </w:p>
        </w:tc>
        <w:tc>
          <w:tcPr>
            <w:tcW w:w="211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2228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P</w:t>
            </w:r>
            <w:r>
              <w:rPr>
                <w:rFonts w:eastAsia="Times New Roman"/>
                <w:b/>
                <w:sz w:val="16"/>
              </w:rPr>
              <w:br/>
              <w:t>(formatted)</w:t>
            </w:r>
          </w:p>
        </w:tc>
        <w:tc>
          <w:tcPr>
            <w:tcW w:w="2724" w:type="dxa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6E82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6"/>
              </w:rPr>
              <w:t>Sig.</w:t>
            </w:r>
          </w:p>
        </w:tc>
      </w:tr>
      <w:tr w:rsidR="006E6410" w14:paraId="2A747BFF" w14:textId="77777777">
        <w:trPr>
          <w:trHeight w:val="870"/>
          <w:jc w:val="center"/>
        </w:trPr>
        <w:tc>
          <w:tcPr>
            <w:tcW w:w="27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FC63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80B1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165F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54C8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A36B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617A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57 (-1.892 — -1.020)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AF0D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single" w:sz="4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B86E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FE8F6B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C5A8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DA24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C38F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5ECA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8C99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EF51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310 (-1.504 — -1.117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238B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A9E5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51F809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4CF8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D818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3692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9F8F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472D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B0B5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536 (-1.666 — -1.40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3FD1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4DB4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954075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94C4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388E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BA16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EF6D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4EFA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F6C2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543 (-1.709 — -1.37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9C73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0198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BDD0E2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AABF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9350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7F77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1550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BBA9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5846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259 (-1.459 — -1.058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9F19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9F57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F5E3F4E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74F7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4B14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55B9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A7A4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5A9DA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5E8C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024 (-1.178 — -0.87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3ED2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1F21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B7C496C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AF5F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F100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AF36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BB80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434E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19EC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278 (-2.824 — -1.72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95F5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00EC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78EA1C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19BD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7F2F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4197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68A3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5943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8DEF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24 (-2.424 — -1.82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177C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0BDF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9B10151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0AF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AF01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D6F6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B9DF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BACC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37A8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955 (-2.134 — -1.77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DBB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0CC3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4CBB4C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8C2B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5CC5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1F09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AEBF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E959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24CE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64 (-2.095 — -1.63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2517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016D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5200951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E26B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4C15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BCD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35BF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FC60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1D73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260 (-1.451 — -1.06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EE68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32FC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8C95C57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1244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C9F9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6CB5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812B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79F5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BB83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752 (-0.981 — -0.52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B8C4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5ACF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5317381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E83B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375C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F2D2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8D92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31BA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CCEB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936 (-2.431 — -1.439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7B80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0A2B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1347F9A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28F3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108F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6EF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5942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49F5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5A2F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49 (-2.097 — -1.601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D712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E974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F5FCA50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100E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07A4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464D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07E1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58D8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843D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58 (-1.996 — -1.719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2A35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4BBB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AFAFB00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E105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9440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82C6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08F4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950F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6F34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812 (-2.004 — -1.61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371C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48B9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9C40C7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7BF1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FC59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FCA6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7E81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498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99CE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318 (-1.503 — -1.13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9399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7997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2AFB5E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E41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BE5F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Global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5D06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C921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0AB8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6546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832 (-1.041 — -0.62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4B6D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B116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4BE4B1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E1FC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ACA3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0D6E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5B45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7C8B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0A4D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546 (2.341 — 2.75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607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A728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C19844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52FF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1640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B215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EAC8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268B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B855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047 (2.766 — 3.328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A41F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62F9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699FA8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F594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4C0F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FFB0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2BE6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3E49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846F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191 (2.820 — 3.56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C4D8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B5E8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047969C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2C7B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9696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1B98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B89C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4F88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4712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764 (3.494 — 4.03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A901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B0A8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892240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69C1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1FFC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274A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58E5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608E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4FC5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843 (3.721 — 3.96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5D0E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07D5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0D3625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7E3F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4E22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8F03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8F1E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9CD6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DF5D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3.704 (3.469 — 3.94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2409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96AF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D2D8A0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70D4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843A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C85E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F0E9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32FD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2859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82 (0.791 — 1.17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F5EB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4A58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B897B8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162E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102D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9C12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7032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49D4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77CE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60 (1.263 — 1.65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2858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E4BF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2BB71FA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54A0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AD23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2B08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ED50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2F46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BF37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869 (1.600 — 2.139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D141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BE89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7D16FB1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1028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DBCA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FAC8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FB1E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DCCE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F623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359 (2.117 — 2.601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CC2C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E59D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BDB94C8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B69A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4EA8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A048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FF78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BA6B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B3FE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962 (1.813 — 2.111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2C13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0012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CB1890D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E798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CD34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66D0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6739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0E0D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22E9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617 (1.493 — 1.74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524E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AA48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9DE748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E3B0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059D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64ED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EBD1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E177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B5DD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43 (1.344 — 1.74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0A1A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99EB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9B64E2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2A59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B5B5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09F9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AC64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A677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380E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975 (1.755 — 2.19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A1C9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ADE8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2105F0D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E224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911B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EBD1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DDF4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FACD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ACE4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276 (1.999 — 2.55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B6BA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0FDF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2B8EAE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1B38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4FE0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7584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717A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7F3E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839B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751 (2.517 — 2.98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6F4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41E3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79AE22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180D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C474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ADD8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56B6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B1D7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9348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402 (2.238 — 2.56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4544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50DF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EAF1EA1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E1E1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40F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1786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962C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4871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3241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153 (1.984 — 2.32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0F30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D746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C493E0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36D9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3D74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A03A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041A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501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D904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385 (1.277 — 1.49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8D62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F8AE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CB07EC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DE75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4DB3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F470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9F56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D5B0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D5EE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55 (1.397 — 1.71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33E0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3029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79E797E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FC5A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29DC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06F8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6556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B029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2A42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633 (1.487 — 1.78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575C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9441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EF82F2E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A7A5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85DB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4FE9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B6F8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6E27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E514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049 (1.828 — 2.27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47A0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EB6E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8F0F22B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6BA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9F67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5631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A84D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A2D7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3344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312 (1.904 — 2.721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E9F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CD81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D2C8CF9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8728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2C57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307F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9753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758E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E2C7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415 (2.094 — 2.737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15C0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848D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C79B073" w14:textId="77777777">
        <w:trPr>
          <w:trHeight w:val="835"/>
          <w:jc w:val="center"/>
        </w:trPr>
        <w:tc>
          <w:tcPr>
            <w:tcW w:w="272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28FE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B590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832C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3CD5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E2B1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AD28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20 (-0.134 — 0.175)</w:t>
            </w:r>
          </w:p>
        </w:tc>
        <w:tc>
          <w:tcPr>
            <w:tcW w:w="211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EB95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956</w:t>
            </w:r>
          </w:p>
        </w:tc>
        <w:tc>
          <w:tcPr>
            <w:tcW w:w="2724" w:type="dxa"/>
            <w:tcBorders>
              <w:top w:val="single" w:sz="6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D138B8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5E4E9DC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7322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F27E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F734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9D24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9EFE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8DC3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13 (0.099 — 0.328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96EF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03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6FC1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A5AD5F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0733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6109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C8C3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F037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985D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3B74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91 (0.478 — 0.70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F79E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87D7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9A0354A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D086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C8C2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DB5C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851C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9647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C4E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406 (1.217 — 1.59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9EE8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529E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3EC3DC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292B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6583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6E5B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C6DA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AC75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3396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674 (1.249 — 2.10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2565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B63A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612A51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0A5D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B959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9EA8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C092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AFFB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47A4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006 (1.436 — 2.57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8302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FE6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1942D8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5368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EA7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DA9D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D65E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E8B1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E205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52 (0.414 — 0.69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01BB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9574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916DF7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A3D9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C9CF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3A0C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0B5C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F64C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D13A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05 (0.591 — 0.81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CA03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E59F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0E361BC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8721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1E47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B0BF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BF6E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0B16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6EE1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81 (0.858 — 1.10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C022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E756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06A3C0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2936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18BD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25C8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9AA0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82E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E62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671 (1.475 — 1.868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D14C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6811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063A397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8CF3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5F35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8330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ED62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717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79E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925 (1.505 — 2.34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D109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7793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D36529B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87DA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EC5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Low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748C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34FB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AF49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98AD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2.205 (1.706 — 2.70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4319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2F6B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5C59067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0BE8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DA38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A3DD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868D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F788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40AE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79 (0.292 — 1.068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7058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06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07A1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EB97773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417F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FF6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4F8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3C44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2DF2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AE72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211 (0.969 — 1.452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7B6B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D133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378A436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2868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4445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2D45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DCCF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1BBF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8364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49 (0.689 — 1.009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A4A3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13B0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CFE7E8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4073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8C6A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EC5F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197D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E538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C166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65 (0.916 — 1.21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7C3A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E9BC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3A0C3BA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4946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BE8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AF49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A29E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A910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E87F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62 (0.701 — 1.22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7580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BF86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A10CB2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8159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52DC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E642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9071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4CE0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5EA8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74 (-0.002 — 0.35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661D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533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89E486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23073C91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4DCB1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7609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5FF7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A75F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12A4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36B2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18 (0.017 — 0.21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7495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215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9AB4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</w:t>
            </w:r>
          </w:p>
        </w:tc>
      </w:tr>
      <w:tr w:rsidR="006E6410" w14:paraId="41C1D2E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AB51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5534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BDFC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9D04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C6BF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B9AB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49 (0.407 — 0.69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F0D5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3A5B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644F690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C417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CCE6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BBF4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9B68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F5D4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E488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86 (0.041 — 0.33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4495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120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2602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</w:t>
            </w:r>
          </w:p>
        </w:tc>
      </w:tr>
      <w:tr w:rsidR="006E6410" w14:paraId="7A2D417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B3D8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8EB0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0720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6E12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BBD5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F32D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01 (-0.048 — 0.25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1DAC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834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7D04C7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3C99BBA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35B0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BFF2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D9B6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3601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E64A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3A7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89 (-0.210 — 0.03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3427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48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EDBDDD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0F7AA76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C0AC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A9FC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3BB2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4ADA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B2FB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75BD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73 (-0.318 — 0.17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0523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582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418AE8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2074B71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74A1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68C8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D8D1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E4E1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9CC0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9098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51 (0.139 — 0.56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376F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12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C4C9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</w:tr>
      <w:tr w:rsidR="006E6410" w14:paraId="2CC7D52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A075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C687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5996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EC62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8BF4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36C7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10 (0.631 — 0.98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82D4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0F8E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BCD1BD0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48AD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4553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AEF4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F789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53BC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7575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29 (0.281 — 0.578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1EB2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BEF5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C1905B9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B0FE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0F7D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4537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7B74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2739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C863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37 (0.309 — 0.56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A60F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9DB4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53A6972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FD31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5149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8FB0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7885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B7BD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F0AB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17 (0.081 — 0.353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F924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17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5C2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</w:tr>
      <w:tr w:rsidR="006E6410" w14:paraId="109AED3D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EC2B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444B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146D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B397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B945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9AAD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000 (-0.154 — 0.15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FD42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9963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DA4522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026442B8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8C06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DD09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BDC8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B421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7C31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89A4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54 (0.006 — 0.50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7EF5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448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8FF2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</w:t>
            </w:r>
          </w:p>
        </w:tc>
      </w:tr>
      <w:tr w:rsidR="006E6410" w14:paraId="7B91ED6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603A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AD45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5700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A45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D855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6541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869 (0.466 — 1.27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90EA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7AA1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5084A2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4CB2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6AAA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1A1F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2ABE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DD83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0B13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107 (0.742 — 1.47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F156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8031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563FA6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12B4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B3EF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0036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44BD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26F1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FF3A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522 (1.160 — 1.885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6470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2AAE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5D79481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9CE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B3C9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53A2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86A3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2C77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ECE1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109 (0.897 — 1.32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8E82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3CE0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B851B2A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CEE2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D56F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1996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B686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51B4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7876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58 (0.114 — 0.40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778E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04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B428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863F808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007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EDF2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7C46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AA8D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0FA2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D45A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912 (-1.157 — -0.667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A360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C8DA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11BACE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2F03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A81E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A12C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2F41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EEC0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6C30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195 (-0.557 — 0.16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8872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2943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8EDF5D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4FBD871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C5FE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C15E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5CC0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501C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5F45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07CE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99 (-0.015 — 0.81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8DE7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59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F55DB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45410CEE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F3DF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E1B8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786B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B53C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E949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A553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78 (0.363 — 1.19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7A16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02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AECE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76C1485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99DA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6445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CA12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3FB5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204C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1BEB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596 (0.345 — 0.849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3222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6C86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BCDDC1A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5C38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DFA0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1CE4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66B9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D7A1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6694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409 (0.313 — 0.505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5ED5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3419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76EC2C7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81D8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5A33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711A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FF5A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2F70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F06A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422 (-0.654 — -0.189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4235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04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0492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44A8B96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32F9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A224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674E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37C2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1B3C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F23E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188 (-0.177 — 0.55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6646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135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9A1CAA" w14:textId="77777777" w:rsidR="006E6410" w:rsidRDefault="00000000">
            <w:pPr>
              <w:spacing w:after="0" w:line="240" w:lineRule="auto"/>
              <w:jc w:val="center"/>
            </w:pPr>
            <w:r>
              <w:t>ns</w:t>
            </w:r>
          </w:p>
        </w:tc>
      </w:tr>
      <w:tr w:rsidR="006E6410" w14:paraId="2971E3B4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D9CD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B2BF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64CB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EFF4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9125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58F6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605 (0.220 — 0.99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E2F9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0020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7A57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</w:t>
            </w:r>
          </w:p>
        </w:tc>
      </w:tr>
      <w:tr w:rsidR="006E6410" w14:paraId="57715FA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3945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3512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2192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07FA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252B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0B53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.001 (0.614 — 1.39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852E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5EF1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5449800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6FAE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97E1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B92F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6D39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3D06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2BBB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705 (0.483 — 0.927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BCFB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FE7E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928B1A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881C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BF24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-middle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DDB9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2E14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C395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468A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0.359 (0.278 — 0.43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3FD9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8F01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A6B76B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3360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FBA8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777B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CEF3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5ACD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8A0F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21 (-2.858 — -1.782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881C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B8D9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B7000C3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B5AD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BBFD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F319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1F3E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AC80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A23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54 (-2.251 — -1.85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FA8E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3BEF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A0DBF40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D9EC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4031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BC3D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9FE0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7256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6296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70 (-2.295 — -2.04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2B3B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9FC9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C393358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6EC4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80E2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7AAC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342E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E8CA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BAEB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55 (-2.336 — -1.97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F04D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EA3D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43D70B92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73B5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F668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0E25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BBD3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B44F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5A5E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735 (-1.950 — -1.51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F0EA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557E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68D1637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E3BD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F717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4F87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173F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F52C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CA20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175 (-1.392 — -0.957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47C7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B9A8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FA10396" w14:textId="77777777">
        <w:trPr>
          <w:trHeight w:val="835"/>
          <w:jc w:val="center"/>
        </w:trPr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9A04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B488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E369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5A4A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7CD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B0C9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3.209 (-3.988 — -2.423)</w:t>
            </w:r>
          </w:p>
        </w:tc>
        <w:tc>
          <w:tcPr>
            <w:tcW w:w="211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38A68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59C3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263C3E17" w14:textId="77777777">
        <w:trPr>
          <w:trHeight w:val="835"/>
          <w:jc w:val="center"/>
        </w:trPr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138F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814E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B5C4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122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1077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B9B4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771 (-3.185 — -2.354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5CA4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22AC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2FC8033" w14:textId="77777777">
        <w:trPr>
          <w:trHeight w:val="835"/>
          <w:jc w:val="center"/>
        </w:trPr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26AF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lastRenderedPageBreak/>
              <w:t>DALYs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38F4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1978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2419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FDF9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6425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46 (-2.581 — -2.110)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F600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6D2A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19EFD49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CEEF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BC87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B81C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345A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82BA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4418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074 (-2.327 — -1.820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78F0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AC72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F506660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67C0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584B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47CC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80AA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103A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A43E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293 (-1.509 — -1.07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EF01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2C87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3D69F2FF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7447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F8C4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A803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Female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F11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75CE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7DD8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668 (-0.931 — -0.40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F63E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C4C9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0C3C2DF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9BEA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7DC7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61C4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AB64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0–7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3ED9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2481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804 (-3.471 — -2.131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9AFD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ECD1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1CF9675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BBD0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3E20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7A3A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1ED8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75–7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61E6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D2B8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517 (-2.841 — -2.193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0091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E87B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C5E169D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CC04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C2AF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DB19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7C9A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0–8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4EE1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3214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320 (-2.504 — -2.136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3B3C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9A9B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7373CDBD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9674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0423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D73E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955A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85–89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C42C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F6EC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2.133 (-2.351 — -1.914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E5FB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F08D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61FF207A" w14:textId="77777777">
        <w:trPr>
          <w:trHeight w:val="835"/>
          <w:jc w:val="center"/>
        </w:trPr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A8B2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CA9B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B32F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3823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90–94 years</w:t>
            </w:r>
          </w:p>
        </w:tc>
        <w:tc>
          <w:tcPr>
            <w:tcW w:w="2371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B541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9071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1.445 (-1.661 — -1.229)</w:t>
            </w:r>
          </w:p>
        </w:tc>
        <w:tc>
          <w:tcPr>
            <w:tcW w:w="21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710E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55D5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  <w:tr w:rsidR="006E6410" w14:paraId="1E8E8AED" w14:textId="77777777">
        <w:trPr>
          <w:trHeight w:val="920"/>
          <w:jc w:val="center"/>
        </w:trPr>
        <w:tc>
          <w:tcPr>
            <w:tcW w:w="27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DD2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DALYs</w:t>
            </w:r>
          </w:p>
        </w:tc>
        <w:tc>
          <w:tcPr>
            <w:tcW w:w="27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E253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High SDI</w:t>
            </w:r>
          </w:p>
        </w:tc>
        <w:tc>
          <w:tcPr>
            <w:tcW w:w="27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ADEB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Both</w:t>
            </w:r>
          </w:p>
        </w:tc>
        <w:tc>
          <w:tcPr>
            <w:tcW w:w="27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333B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≥95 years</w:t>
            </w:r>
          </w:p>
        </w:tc>
        <w:tc>
          <w:tcPr>
            <w:tcW w:w="2371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8AC3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1990–2021</w:t>
            </w:r>
          </w:p>
        </w:tc>
        <w:tc>
          <w:tcPr>
            <w:tcW w:w="3029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875C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-0.784 (-1.039 — -0.529)</w:t>
            </w:r>
          </w:p>
        </w:tc>
        <w:tc>
          <w:tcPr>
            <w:tcW w:w="21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E170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&lt;0.0001</w:t>
            </w:r>
          </w:p>
        </w:tc>
        <w:tc>
          <w:tcPr>
            <w:tcW w:w="272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B310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6"/>
              </w:rPr>
              <w:t>***</w:t>
            </w:r>
          </w:p>
        </w:tc>
      </w:tr>
    </w:tbl>
    <w:p w14:paraId="5D746530" w14:textId="23128597" w:rsidR="006E6410" w:rsidRDefault="004769FD" w:rsidP="004769FD">
      <w:pPr>
        <w:spacing w:before="120" w:after="0" w:line="240" w:lineRule="auto"/>
      </w:pPr>
      <w:r>
        <w:t>APCs were estimated from log-linear regression with HAC standard errors (maxlag = 1). APC = (exp(</w:t>
      </w:r>
      <w:r w:rsidRPr="00722070">
        <w:rPr>
          <w:rFonts w:eastAsia="宋体" w:cs="Times New Roman"/>
          <w:lang w:eastAsia="zh-CN"/>
        </w:rPr>
        <w:t>β</w:t>
      </w:r>
      <w:r>
        <w:t>) − 1) × 100. * p &lt; 0.05, ** p &lt; 0.01, *** p &lt; 0.001.</w:t>
      </w:r>
      <w:r w:rsidR="00000000">
        <w:rPr>
          <w:rFonts w:eastAsia="Times New Roman" w:hint="eastAsia"/>
          <w:sz w:val="17"/>
        </w:rPr>
        <w:t>.</w:t>
      </w:r>
    </w:p>
    <w:p w14:paraId="555ABA07" w14:textId="77777777" w:rsidR="006E6410" w:rsidRDefault="00000000">
      <w:r>
        <w:br w:type="page"/>
      </w:r>
    </w:p>
    <w:p w14:paraId="149F8559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6. </w:t>
      </w:r>
      <w:r>
        <w:rPr>
          <w:rFonts w:eastAsia="Times New Roman"/>
          <w:sz w:val="22"/>
        </w:rPr>
        <w:t>Period rate ratios (PRRs) by 5-year period, SDI level, and sex</w:t>
      </w:r>
    </w:p>
    <w:tbl>
      <w:tblPr>
        <w:tblW w:w="20840" w:type="dxa"/>
        <w:jc w:val="center"/>
        <w:tblLayout w:type="fixed"/>
        <w:tblLook w:val="04A0" w:firstRow="1" w:lastRow="0" w:firstColumn="1" w:lastColumn="0" w:noHBand="0" w:noVBand="1"/>
      </w:tblPr>
      <w:tblGrid>
        <w:gridCol w:w="2605"/>
        <w:gridCol w:w="2605"/>
        <w:gridCol w:w="2605"/>
        <w:gridCol w:w="2605"/>
        <w:gridCol w:w="2605"/>
        <w:gridCol w:w="2605"/>
        <w:gridCol w:w="2605"/>
        <w:gridCol w:w="2605"/>
      </w:tblGrid>
      <w:tr w:rsidR="006E6410" w14:paraId="72B57AC5" w14:textId="77777777">
        <w:trPr>
          <w:trHeight w:val="715"/>
          <w:tblHeader/>
          <w:jc w:val="center"/>
        </w:trPr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CB62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Measure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9DFA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Location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AF58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Sex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E68F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Reference</w:t>
            </w:r>
            <w:r>
              <w:rPr>
                <w:rFonts w:eastAsia="Times New Roman"/>
                <w:b/>
                <w:sz w:val="15"/>
              </w:rPr>
              <w:br/>
              <w:t>period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1D96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Period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2544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Reference rate</w:t>
            </w:r>
            <w:r>
              <w:rPr>
                <w:rFonts w:eastAsia="Times New Roman"/>
                <w:b/>
                <w:sz w:val="15"/>
              </w:rPr>
              <w:br/>
              <w:t>mean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327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Period rate</w:t>
            </w:r>
            <w:r>
              <w:rPr>
                <w:rFonts w:eastAsia="Times New Roman"/>
                <w:b/>
                <w:sz w:val="15"/>
              </w:rPr>
              <w:br/>
              <w:t>mean</w:t>
            </w:r>
          </w:p>
        </w:tc>
        <w:tc>
          <w:tcPr>
            <w:tcW w:w="2605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C175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sz w:val="15"/>
              </w:rPr>
              <w:t>PRR</w:t>
            </w:r>
          </w:p>
        </w:tc>
      </w:tr>
      <w:tr w:rsidR="006E6410" w14:paraId="7D0BF4F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33D7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CF93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5C6E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FF5C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88C7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5EB6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9DEE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E317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2ACD443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C24E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517D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53B6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7A15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9251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59D8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D77A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3.0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8A9D9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2</w:t>
            </w:r>
          </w:p>
        </w:tc>
      </w:tr>
      <w:tr w:rsidR="006E6410" w14:paraId="4798F79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BDA9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0CFE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95B6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99B3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9A03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82D1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A938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62.85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ED95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75</w:t>
            </w:r>
          </w:p>
        </w:tc>
      </w:tr>
      <w:tr w:rsidR="006E6410" w14:paraId="69C207F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5E7F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5E39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C0A4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824C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B0CD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D557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94EF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3.04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C4CB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868</w:t>
            </w:r>
          </w:p>
        </w:tc>
      </w:tr>
      <w:tr w:rsidR="006E6410" w14:paraId="1FCE5CE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B942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4BA1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8830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C495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A8C4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87D4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EDE0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0.42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3D6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80</w:t>
            </w:r>
          </w:p>
        </w:tc>
      </w:tr>
      <w:tr w:rsidR="006E6410" w14:paraId="7D29A52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CF61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ED01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5A2A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0CD3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2807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B366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61CA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69.47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95A6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24</w:t>
            </w:r>
          </w:p>
        </w:tc>
      </w:tr>
      <w:tr w:rsidR="006E6410" w14:paraId="3A8D5A6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B2A2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0B9C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888E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D71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B55A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69B2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2.2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E485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9.06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D4A3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96</w:t>
            </w:r>
          </w:p>
        </w:tc>
      </w:tr>
      <w:tr w:rsidR="006E6410" w14:paraId="731CC8F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D296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F617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0016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6BB9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AE2E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3520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3F2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F0CE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335A742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56B7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CC4D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C9DB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EFB2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9EDC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7AD6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83E0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3.65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451C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7</w:t>
            </w:r>
          </w:p>
        </w:tc>
      </w:tr>
      <w:tr w:rsidR="006E6410" w14:paraId="16CF776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2619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BB01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76A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404C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C35C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CB4A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00CA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73.25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6C17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66</w:t>
            </w:r>
          </w:p>
        </w:tc>
      </w:tr>
      <w:tr w:rsidR="006E6410" w14:paraId="0E88DCF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2375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6C9C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B84F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C6B5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1EA3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8484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E10F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03.33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0EE5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823</w:t>
            </w:r>
          </w:p>
        </w:tc>
      </w:tr>
      <w:tr w:rsidR="006E6410" w14:paraId="3D902C3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90BC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8B28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ACC1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9352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C182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BCB2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206B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6.6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DBEF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07</w:t>
            </w:r>
          </w:p>
        </w:tc>
      </w:tr>
      <w:tr w:rsidR="006E6410" w14:paraId="45CD67EA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FD21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E81A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41F3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27D2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BF0C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3F85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02B2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11.72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977E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36</w:t>
            </w:r>
          </w:p>
        </w:tc>
      </w:tr>
      <w:tr w:rsidR="006E6410" w14:paraId="4F05470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1845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3DF3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A20E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1795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CFEC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A3700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0.14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0DB0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89.59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4891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91</w:t>
            </w:r>
          </w:p>
        </w:tc>
      </w:tr>
      <w:tr w:rsidR="006E6410" w14:paraId="17D08D0E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83ED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2A0D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51D2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F928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9DE3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2539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1E45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5EC5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526DDE8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C004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6E79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30C8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9833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0984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2C90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BF60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3.60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EEC0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4</w:t>
            </w:r>
          </w:p>
        </w:tc>
      </w:tr>
      <w:tr w:rsidR="006E6410" w14:paraId="76A023E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FEEB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A0AD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34FF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3115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1EA5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B491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31A0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26.46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E6F0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65</w:t>
            </w:r>
          </w:p>
        </w:tc>
      </w:tr>
      <w:tr w:rsidR="006E6410" w14:paraId="39C4CDE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8D77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3BF5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588D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48AA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B1FF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A9BE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0E5D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68.86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1FCB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835</w:t>
            </w:r>
          </w:p>
        </w:tc>
      </w:tr>
      <w:tr w:rsidR="006E6410" w14:paraId="3A71381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1D1D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FF6D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0BBA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FBBD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91FE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EB20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3D57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2.30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407F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29</w:t>
            </w:r>
          </w:p>
        </w:tc>
      </w:tr>
      <w:tr w:rsidR="006E6410" w14:paraId="6F5AE5D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82DB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2F4A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4473B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188B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A3DB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17DE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BE33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3.21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96B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63</w:t>
            </w:r>
          </w:p>
        </w:tc>
      </w:tr>
      <w:tr w:rsidR="006E6410" w14:paraId="26687D8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2FB6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7762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Global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FA35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F22E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E6AB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4071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41.9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4570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76.1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0081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25</w:t>
            </w:r>
          </w:p>
        </w:tc>
      </w:tr>
      <w:tr w:rsidR="006E6410" w14:paraId="2B5364A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A395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B4E9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6BCC0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7FAC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16B5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328A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0468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2D3B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5624945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4809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8ED5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AD73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4697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35DC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6A68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309F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6.21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66B4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45</w:t>
            </w:r>
          </w:p>
        </w:tc>
      </w:tr>
      <w:tr w:rsidR="006E6410" w14:paraId="7DA2681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5B7F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42F6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F75F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0CD5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69D6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5970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2BF0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76.80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BCC3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28</w:t>
            </w:r>
          </w:p>
        </w:tc>
      </w:tr>
      <w:tr w:rsidR="006E6410" w14:paraId="44653158" w14:textId="77777777">
        <w:trPr>
          <w:trHeight w:val="421"/>
          <w:jc w:val="center"/>
        </w:trPr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7F3F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C702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AAC7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B9DC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42B4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1C0F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902E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90.850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590D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571</w:t>
            </w:r>
          </w:p>
        </w:tc>
      </w:tr>
      <w:tr w:rsidR="006E6410" w14:paraId="7EC7FE3E" w14:textId="77777777">
        <w:trPr>
          <w:trHeight w:val="421"/>
          <w:jc w:val="center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22C4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DA346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1A1B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9373E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D284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2FB1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C7BB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06.982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7161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850</w:t>
            </w:r>
          </w:p>
        </w:tc>
      </w:tr>
      <w:tr w:rsidR="006E6410" w14:paraId="17A09813" w14:textId="77777777">
        <w:trPr>
          <w:trHeight w:val="421"/>
          <w:jc w:val="center"/>
        </w:trPr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195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lastRenderedPageBreak/>
              <w:t>DALYs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84D8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7F63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24BC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62BB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B759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00B4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3.772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2709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968</w:t>
            </w:r>
          </w:p>
        </w:tc>
      </w:tr>
      <w:tr w:rsidR="006E6410" w14:paraId="168748A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F6DA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36E8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7371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CBD6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EA0B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CB66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7.8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3134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8.10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A6DD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.042</w:t>
            </w:r>
          </w:p>
        </w:tc>
      </w:tr>
      <w:tr w:rsidR="006E6410" w14:paraId="440F2F7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FAD8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5287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2B7A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17745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D822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B709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EA1A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F7AF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24C3032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9BE5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CAFA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F620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4801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7A9C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D476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DBD5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3.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A9BC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47</w:t>
            </w:r>
          </w:p>
        </w:tc>
      </w:tr>
      <w:tr w:rsidR="006E6410" w14:paraId="1F699115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5BFA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94C8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E063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5368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E096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EDA8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5D1E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8.1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749A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39</w:t>
            </w:r>
          </w:p>
        </w:tc>
      </w:tr>
      <w:tr w:rsidR="006E6410" w14:paraId="0F06843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EF919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B057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2110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7CE1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D65F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0EEC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9AE8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6.34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D9BB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49</w:t>
            </w:r>
          </w:p>
        </w:tc>
      </w:tr>
      <w:tr w:rsidR="006E6410" w14:paraId="62B8EAE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0BC6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D806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714D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480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8E4C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0C74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ED51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3.88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53F3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55</w:t>
            </w:r>
          </w:p>
        </w:tc>
      </w:tr>
      <w:tr w:rsidR="006E6410" w14:paraId="76BC21D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176C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B749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83D6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CFA4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EAAE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35E0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F1C9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7.24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C8D5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76</w:t>
            </w:r>
          </w:p>
        </w:tc>
      </w:tr>
      <w:tr w:rsidR="006E6410" w14:paraId="52F8520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6A93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96C1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CAB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9FD0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1BB4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DB13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5.17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7AE1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0.50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22969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35</w:t>
            </w:r>
          </w:p>
        </w:tc>
      </w:tr>
      <w:tr w:rsidR="006E6410" w14:paraId="3B728A4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6EFC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CD48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5B98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00C5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B372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33A9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03AE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445B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50EDC5F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2FB1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AC7D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4E47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1939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B4AC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42DE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4EE3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9.43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6F53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73</w:t>
            </w:r>
          </w:p>
        </w:tc>
      </w:tr>
      <w:tr w:rsidR="006E6410" w14:paraId="451268C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CFA7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649F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53C7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1C4A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6363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FE2B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D8DA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32.51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4214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91</w:t>
            </w:r>
          </w:p>
        </w:tc>
      </w:tr>
      <w:tr w:rsidR="006E6410" w14:paraId="752E816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497B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08FB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AABC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194E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EC0C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AE39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D87E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49.59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83FA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44</w:t>
            </w:r>
          </w:p>
        </w:tc>
      </w:tr>
      <w:tr w:rsidR="006E6410" w14:paraId="18D87FD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27D5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4834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0E4A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4536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43E8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49B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198E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7.3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8BAF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503</w:t>
            </w:r>
          </w:p>
        </w:tc>
      </w:tr>
      <w:tr w:rsidR="006E6410" w14:paraId="1100B3A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AD39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8CF1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1241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7661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7FBD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A46B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ABDD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2.42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676E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549</w:t>
            </w:r>
          </w:p>
        </w:tc>
      </w:tr>
      <w:tr w:rsidR="006E6410" w14:paraId="28395B5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F9FD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78D8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110E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6700F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9E1A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5AD9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1.2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5480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1.25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DEB7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539</w:t>
            </w:r>
          </w:p>
        </w:tc>
      </w:tr>
      <w:tr w:rsidR="006E6410" w14:paraId="10139805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70E2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A986A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A029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6077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DE26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7EFB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7184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0641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558B1E4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BBB4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05DE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27E0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964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FFD6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E3C9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C3DF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23.43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6039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50</w:t>
            </w:r>
          </w:p>
        </w:tc>
      </w:tr>
      <w:tr w:rsidR="006E6410" w14:paraId="1748FF5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161C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60AF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414C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2783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E153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4C7D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7BA1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30.35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DDCE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09</w:t>
            </w:r>
          </w:p>
        </w:tc>
      </w:tr>
      <w:tr w:rsidR="006E6410" w14:paraId="28CA42D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786E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32BE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C1E9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22AA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04B9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5482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1E97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41.13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B83B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01</w:t>
            </w:r>
          </w:p>
        </w:tc>
      </w:tr>
      <w:tr w:rsidR="006E6410" w14:paraId="39345B9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7212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3163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C7F2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AA33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81D6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06F5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F4E7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57.01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5FB8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336</w:t>
            </w:r>
          </w:p>
        </w:tc>
      </w:tr>
      <w:tr w:rsidR="006E6410" w14:paraId="449E9A8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AB5A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B3DB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0A3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B330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5B7A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6FC2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7EC8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69.06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E3F0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439</w:t>
            </w:r>
          </w:p>
        </w:tc>
      </w:tr>
      <w:tr w:rsidR="006E6410" w14:paraId="71BB388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AEC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48B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548D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BB65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3E5B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5641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17.5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1D1D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2.8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FB03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471</w:t>
            </w:r>
          </w:p>
        </w:tc>
      </w:tr>
      <w:tr w:rsidR="006E6410" w14:paraId="505FF3B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7487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89DD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0322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5B38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96C7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603C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F947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3EB9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6BD60D4E" w14:textId="77777777">
        <w:trPr>
          <w:trHeight w:val="421"/>
          <w:jc w:val="center"/>
        </w:trPr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1589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48BB0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3CF3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6313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FDC4D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74AD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382D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1.274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31A0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80</w:t>
            </w:r>
          </w:p>
        </w:tc>
      </w:tr>
      <w:tr w:rsidR="006E6410" w14:paraId="18E96CDA" w14:textId="77777777">
        <w:trPr>
          <w:trHeight w:val="421"/>
          <w:jc w:val="center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C949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145C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2322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FE6E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E3FC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58B0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8481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39.308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750F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72</w:t>
            </w:r>
          </w:p>
        </w:tc>
      </w:tr>
      <w:tr w:rsidR="006E6410" w14:paraId="58FD44CC" w14:textId="77777777">
        <w:trPr>
          <w:trHeight w:val="421"/>
          <w:jc w:val="center"/>
        </w:trPr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019A9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lastRenderedPageBreak/>
              <w:t>DALYs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94AA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5590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8350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BDF1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F033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EE22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2.438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BD44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85</w:t>
            </w:r>
          </w:p>
        </w:tc>
      </w:tr>
      <w:tr w:rsidR="006E6410" w14:paraId="2B289FF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452E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09A6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40A0E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6939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DE01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E0B0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E770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7.94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D29E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7</w:t>
            </w:r>
          </w:p>
        </w:tc>
      </w:tr>
      <w:tr w:rsidR="006E6410" w14:paraId="00D4AA9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8D94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7743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6EC6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CFC2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7528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8F73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4A7A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8.63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5AA7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50</w:t>
            </w:r>
          </w:p>
        </w:tc>
      </w:tr>
      <w:tr w:rsidR="006E6410" w14:paraId="5035E819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A1B8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3A74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87A5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D5F6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6F58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9EA9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6.20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E5F8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63.34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688E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70</w:t>
            </w:r>
          </w:p>
        </w:tc>
      </w:tr>
      <w:tr w:rsidR="006E6410" w14:paraId="61EEFA3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15E6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45A5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DF0F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63C0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D259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C404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FF75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4721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419ECEAA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00EE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BC81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BBC6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A883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CDD0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CBC1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236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4.23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9238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2</w:t>
            </w:r>
          </w:p>
        </w:tc>
      </w:tr>
      <w:tr w:rsidR="006E6410" w14:paraId="634EFF7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6B1F3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9816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99AC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7007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D8E3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957F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4F12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6.9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8DE9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16</w:t>
            </w:r>
          </w:p>
        </w:tc>
      </w:tr>
      <w:tr w:rsidR="006E6410" w14:paraId="066DC8B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AC4A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A2E2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CA69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2EE5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834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AD3B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E32B4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4.90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FF4E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60</w:t>
            </w:r>
          </w:p>
        </w:tc>
      </w:tr>
      <w:tr w:rsidR="006E6410" w14:paraId="6C943E5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B9A4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F4B05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1D6E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259C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E990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5F6B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B396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6.01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AA62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20</w:t>
            </w:r>
          </w:p>
        </w:tc>
      </w:tr>
      <w:tr w:rsidR="006E6410" w14:paraId="54A057A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27D4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09CD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1E3E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5D51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016A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68EA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0AED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7.4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51DD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82</w:t>
            </w:r>
          </w:p>
        </w:tc>
      </w:tr>
      <w:tr w:rsidR="006E6410" w14:paraId="0C7401E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5079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5E04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Low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F160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1D85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93A4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0A36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83.9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E194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1.89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05D9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06</w:t>
            </w:r>
          </w:p>
        </w:tc>
      </w:tr>
      <w:tr w:rsidR="006E6410" w14:paraId="6FE31A9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A78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7B0C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ABAF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820F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9779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1681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73F5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8ED7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4C9244B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80FD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92E3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20F82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DCD7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4C88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02654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8212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77.35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15FC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98</w:t>
            </w:r>
          </w:p>
        </w:tc>
      </w:tr>
      <w:tr w:rsidR="006E6410" w14:paraId="751E1E2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63BE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97FA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71C4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9352A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D6AB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88EC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ED6F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05.26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CB73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08</w:t>
            </w:r>
          </w:p>
        </w:tc>
      </w:tr>
      <w:tr w:rsidR="006E6410" w14:paraId="09BC116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7898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8492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F66C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9F30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17DB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463A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4C710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09.02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99A7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23</w:t>
            </w:r>
          </w:p>
        </w:tc>
      </w:tr>
      <w:tr w:rsidR="006E6410" w14:paraId="40C4F6C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F35F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B5B3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C5E2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9989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48E0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CB3D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0677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15.17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1182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47</w:t>
            </w:r>
          </w:p>
        </w:tc>
      </w:tr>
      <w:tr w:rsidR="006E6410" w14:paraId="414940F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3CC5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729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A074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A448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80F2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F0E7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FBE7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18.52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E32D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61</w:t>
            </w:r>
          </w:p>
        </w:tc>
      </w:tr>
      <w:tr w:rsidR="006E6410" w14:paraId="7C663F6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4EE6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E8E1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1119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0B7E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0ED5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2CFA6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2.69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9029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18.64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92F2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61</w:t>
            </w:r>
          </w:p>
        </w:tc>
      </w:tr>
      <w:tr w:rsidR="006E6410" w14:paraId="22F6D4DE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9C0F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FACA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30D9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16B2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C67A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5DEC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4FBB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DD75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7C51E8CE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511C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C4B1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CDA6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7B20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9022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9A4C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636A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9.5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F5E4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5</w:t>
            </w:r>
          </w:p>
        </w:tc>
      </w:tr>
      <w:tr w:rsidR="006E6410" w14:paraId="24756EAA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5D16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39F8A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03FF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77124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0460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E744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4341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6.3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3C2C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56</w:t>
            </w:r>
          </w:p>
        </w:tc>
      </w:tr>
      <w:tr w:rsidR="006E6410" w14:paraId="63AA497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233B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B1BC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96F1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B99D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E2A1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5E94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662B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50.97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981D5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71</w:t>
            </w:r>
          </w:p>
        </w:tc>
      </w:tr>
      <w:tr w:rsidR="006E6410" w14:paraId="0275468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D0BF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4EB1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FA1B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EFD4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B6053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F3B75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CAD8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4.6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2A5E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51</w:t>
            </w:r>
          </w:p>
        </w:tc>
      </w:tr>
      <w:tr w:rsidR="006E6410" w14:paraId="75FA092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F75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DC01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3525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EA2D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CD47B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462F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A09A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3.8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479A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49</w:t>
            </w:r>
          </w:p>
        </w:tc>
      </w:tr>
      <w:tr w:rsidR="006E6410" w14:paraId="3D094EC6" w14:textId="77777777">
        <w:trPr>
          <w:trHeight w:val="421"/>
          <w:jc w:val="center"/>
        </w:trPr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3ED4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7C1A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0E07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4101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D4F8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4E12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7.837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1953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2.948</w:t>
            </w:r>
          </w:p>
        </w:tc>
        <w:tc>
          <w:tcPr>
            <w:tcW w:w="2605" w:type="dxa"/>
            <w:tcBorders>
              <w:bottom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B294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46</w:t>
            </w:r>
          </w:p>
        </w:tc>
      </w:tr>
      <w:tr w:rsidR="006E6410" w14:paraId="40CF6B83" w14:textId="77777777">
        <w:trPr>
          <w:trHeight w:val="421"/>
          <w:jc w:val="center"/>
        </w:trPr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1FDE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B1E1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4172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C9F68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04A4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1F8A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1974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986E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776AD06A" w14:textId="77777777">
        <w:trPr>
          <w:trHeight w:val="421"/>
          <w:jc w:val="center"/>
        </w:trPr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5C46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lastRenderedPageBreak/>
              <w:t>DALYs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B02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A2AA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84E8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DED1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13F1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20AA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06.589</w:t>
            </w:r>
          </w:p>
        </w:tc>
        <w:tc>
          <w:tcPr>
            <w:tcW w:w="2605" w:type="dxa"/>
            <w:tcBorders>
              <w:top w:val="single" w:sz="8" w:space="0" w:color="auto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39BF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40</w:t>
            </w:r>
          </w:p>
        </w:tc>
      </w:tr>
      <w:tr w:rsidR="006E6410" w14:paraId="2D08B5F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CA6E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F8C9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51DD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BDE7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5EB4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2F7E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1295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8.18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0626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13</w:t>
            </w:r>
          </w:p>
        </w:tc>
      </w:tr>
      <w:tr w:rsidR="006E6410" w14:paraId="7920CE2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38A8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A541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CB76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908A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20BA1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90B1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F329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32.52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82F5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28</w:t>
            </w:r>
          </w:p>
        </w:tc>
      </w:tr>
      <w:tr w:rsidR="006E6410" w14:paraId="4E81235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9268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822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E80E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7BB76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3734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DC22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195C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31.73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0B7B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26</w:t>
            </w:r>
          </w:p>
        </w:tc>
      </w:tr>
      <w:tr w:rsidR="006E6410" w14:paraId="742ACBD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36CB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3A29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635E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319A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012F2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7B32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3DF3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32.71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A3F6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29</w:t>
            </w:r>
          </w:p>
        </w:tc>
      </w:tr>
      <w:tr w:rsidR="006E6410" w14:paraId="6D5C6F7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DBDC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AA5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F3A6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3BDE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D3A4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5B823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94.73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9F7A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32.21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2B90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27</w:t>
            </w:r>
          </w:p>
        </w:tc>
      </w:tr>
      <w:tr w:rsidR="006E6410" w14:paraId="5DF9B49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2CE2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00D4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E126D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9B11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ED7D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F569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E8BB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6E42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4A4031D5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90DB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4243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2B0C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97F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06D1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A64A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8D0D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0.66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5711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85</w:t>
            </w:r>
          </w:p>
        </w:tc>
      </w:tr>
      <w:tr w:rsidR="006E6410" w14:paraId="597B5419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C497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FEDB7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9AD3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AD24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5D6B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F238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70BA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3.18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9FCC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57</w:t>
            </w:r>
          </w:p>
        </w:tc>
      </w:tr>
      <w:tr w:rsidR="006E6410" w14:paraId="5797072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5621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58532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79F7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11F8E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878A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E925B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5907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6.50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842B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75</w:t>
            </w:r>
          </w:p>
        </w:tc>
      </w:tr>
      <w:tr w:rsidR="006E6410" w14:paraId="306D1AF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FA69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A8FA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ABCC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D974A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5DF5C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AAA0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DAF8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1.21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8AAF2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202</w:t>
            </w:r>
          </w:p>
        </w:tc>
      </w:tr>
      <w:tr w:rsidR="006E6410" w14:paraId="420DDB78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AF71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AFC4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0DDE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A0BD1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6FA6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417F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B264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9.35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C502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92</w:t>
            </w:r>
          </w:p>
        </w:tc>
      </w:tr>
      <w:tr w:rsidR="006E6410" w14:paraId="2EA4F135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A96C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A9BA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665FA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707E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BF74B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ECA20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75.68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117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3.5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B1EB8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01</w:t>
            </w:r>
          </w:p>
        </w:tc>
      </w:tr>
      <w:tr w:rsidR="006E6410" w14:paraId="389FCF0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C6586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39E1E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B17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D8F4E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373F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962E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90233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A38E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7897F22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D4F37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8BF1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C123B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853F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D1192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BE22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4884E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61.79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E97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52</w:t>
            </w:r>
          </w:p>
        </w:tc>
      </w:tr>
      <w:tr w:rsidR="006E6410" w14:paraId="40EA38E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327C7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DEC7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85A4D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10C0E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C4B1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EB06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56CD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68.96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15585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81</w:t>
            </w:r>
          </w:p>
        </w:tc>
      </w:tr>
      <w:tr w:rsidR="006E6410" w14:paraId="6735B82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96AE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B4D6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970D0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DB95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FFF57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C79075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A1C3D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54.17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71F7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21</w:t>
            </w:r>
          </w:p>
        </w:tc>
      </w:tr>
      <w:tr w:rsidR="006E6410" w14:paraId="473E18C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E764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FEA7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734D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821C4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8472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1E83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A0A4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06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CECA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97</w:t>
            </w:r>
          </w:p>
        </w:tc>
      </w:tr>
      <w:tr w:rsidR="006E6410" w14:paraId="271C285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489C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A996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0158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BA24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3078D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CA61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16B3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38.58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02D1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59</w:t>
            </w:r>
          </w:p>
        </w:tc>
      </w:tr>
      <w:tr w:rsidR="006E6410" w14:paraId="01533B2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4441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A24D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8CEBF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544D47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98D2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CA5B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48.882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2050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2.2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C8F4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853</w:t>
            </w:r>
          </w:p>
        </w:tc>
      </w:tr>
      <w:tr w:rsidR="006E6410" w14:paraId="07B4BB3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0FFBF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41F5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6842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D2B3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3FE8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BD64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B9AB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F734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6B54F3C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7DE8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4566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7A33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2466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764B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2C13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EBE3F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9.82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D95EA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62</w:t>
            </w:r>
          </w:p>
        </w:tc>
      </w:tr>
      <w:tr w:rsidR="006E6410" w14:paraId="3D774C0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19D6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4B28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5C38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F01C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78BEF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8052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BF57E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38.95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FF1F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104</w:t>
            </w:r>
          </w:p>
        </w:tc>
      </w:tr>
      <w:tr w:rsidR="006E6410" w14:paraId="1C1BB4A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ABF5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EE0E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BA65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DC69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D5CA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CB54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7CA16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32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C47DD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73</w:t>
            </w:r>
          </w:p>
        </w:tc>
      </w:tr>
      <w:tr w:rsidR="006E6410" w14:paraId="4075A57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DED8B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10C0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A576F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D0AD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9B13E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5874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808A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31.17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4D59A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68</w:t>
            </w:r>
          </w:p>
        </w:tc>
      </w:tr>
      <w:tr w:rsidR="006E6410" w14:paraId="15B1605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590C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48829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C6E6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780D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99B6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F502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7901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25.15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482B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40</w:t>
            </w:r>
          </w:p>
        </w:tc>
      </w:tr>
      <w:tr w:rsidR="006E6410" w14:paraId="5BDA64E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CACF9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lastRenderedPageBreak/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8B8F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-middle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0292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5AA628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92B27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D5DF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16.48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EE91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3.62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403F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41</w:t>
            </w:r>
          </w:p>
        </w:tc>
      </w:tr>
      <w:tr w:rsidR="006E6410" w14:paraId="5D46FF2A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5E5FB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8BC3B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E0B0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D686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003FE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A11B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B069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C3E5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221422F3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B7CE8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7B6D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29B0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559D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8913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CB0A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4F6F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0.27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787715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86</w:t>
            </w:r>
          </w:p>
        </w:tc>
      </w:tr>
      <w:tr w:rsidR="006E6410" w14:paraId="3611AA9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98D7F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4742A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79190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5CD0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BE44D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B644E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201B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13.29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4BBDC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37</w:t>
            </w:r>
          </w:p>
        </w:tc>
      </w:tr>
      <w:tr w:rsidR="006E6410" w14:paraId="1F7CB41F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C9423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FDDA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BAD6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B625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BF0F7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C1299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64515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36.84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91D3F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98</w:t>
            </w:r>
          </w:p>
        </w:tc>
      </w:tr>
      <w:tr w:rsidR="006E6410" w14:paraId="084CAD60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16CE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FCB1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394E5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7FD3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DBD27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256CC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CBEB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70.643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70F12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77</w:t>
            </w:r>
          </w:p>
        </w:tc>
      </w:tr>
      <w:tr w:rsidR="006E6410" w14:paraId="5034760B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A401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DF81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83D9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49B5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BE6F5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C176C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F68F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30.81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7FE41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04</w:t>
            </w:r>
          </w:p>
        </w:tc>
      </w:tr>
      <w:tr w:rsidR="006E6410" w14:paraId="4477ACF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A1666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5E15D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D35F6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00F7E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32EC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A6C7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47.73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3EA3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15.81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41CEB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77</w:t>
            </w:r>
          </w:p>
        </w:tc>
      </w:tr>
      <w:tr w:rsidR="006E6410" w14:paraId="42F9407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33445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D28C4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B5D9B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2162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BC17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DD22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86FBC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766B2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60D72FE5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2AB66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A538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87D6D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348DD6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628B3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838B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973A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30.15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BE33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11</w:t>
            </w:r>
          </w:p>
        </w:tc>
      </w:tr>
      <w:tr w:rsidR="006E6410" w14:paraId="4BC4552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A5542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F462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670C0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460F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BD99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C81E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349CD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01.19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649C1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64</w:t>
            </w:r>
          </w:p>
        </w:tc>
      </w:tr>
      <w:tr w:rsidR="006E6410" w14:paraId="7D6CBE87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60398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F4BC5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EA67C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9C98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A005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F2D15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548E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97.15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E223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98</w:t>
            </w:r>
          </w:p>
        </w:tc>
      </w:tr>
      <w:tr w:rsidR="006E6410" w14:paraId="5BF2699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D635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7DFD3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B1D4D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3F6B3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00E36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21297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4040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07.107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4E6F9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53</w:t>
            </w:r>
          </w:p>
        </w:tc>
      </w:tr>
      <w:tr w:rsidR="006E6410" w14:paraId="1C009BC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C8FCA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915AC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5347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F270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D67DD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0A770C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29E9F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51.610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50E2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64</w:t>
            </w:r>
          </w:p>
        </w:tc>
      </w:tr>
      <w:tr w:rsidR="006E6410" w14:paraId="5CEBADD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640DA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F6DD2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3F050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Female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B1E0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05FB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8210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623.34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2CCEE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3.42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F8FC1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19</w:t>
            </w:r>
          </w:p>
        </w:tc>
      </w:tr>
      <w:tr w:rsidR="006E6410" w14:paraId="03304C7D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879B0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8481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78820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209A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C229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B1ADD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67B1F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F22C01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0</w:t>
            </w:r>
          </w:p>
        </w:tc>
      </w:tr>
      <w:tr w:rsidR="006E6410" w14:paraId="10B26536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EF2FCD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DBF0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29F6D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3AAC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F8115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5–199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BD75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5CC21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851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8EC1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.001</w:t>
            </w:r>
          </w:p>
        </w:tc>
      </w:tr>
      <w:tr w:rsidR="006E6410" w14:paraId="2236285E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E180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064F0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12477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4D43A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0283A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0–200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553C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08D9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66.58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84943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952</w:t>
            </w:r>
          </w:p>
        </w:tc>
      </w:tr>
      <w:tr w:rsidR="006E6410" w14:paraId="0DA0639C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B76EB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1E869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81F411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10626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9BBD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05–200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C16DD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9F3C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472.786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8EC55B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795</w:t>
            </w:r>
          </w:p>
        </w:tc>
      </w:tr>
      <w:tr w:rsidR="006E6410" w14:paraId="168AEDF2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1A184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D218BD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FEBE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E1F6D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CC6EC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0–201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663EB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5A59F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92.0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F3B071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659</w:t>
            </w:r>
          </w:p>
        </w:tc>
      </w:tr>
      <w:tr w:rsidR="006E6410" w14:paraId="03BA7291" w14:textId="77777777">
        <w:trPr>
          <w:trHeight w:val="421"/>
          <w:jc w:val="center"/>
        </w:trPr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D71D9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96873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CF0C4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81790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21D1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15–2019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B63F1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42B7FD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42.888</w:t>
            </w:r>
          </w:p>
        </w:tc>
        <w:tc>
          <w:tcPr>
            <w:tcW w:w="2605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D52A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76</w:t>
            </w:r>
          </w:p>
        </w:tc>
      </w:tr>
      <w:tr w:rsidR="006E6410" w14:paraId="1255D28E" w14:textId="77777777">
        <w:trPr>
          <w:trHeight w:val="458"/>
          <w:jc w:val="center"/>
        </w:trPr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2C9C93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DALYs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3A1B9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High SDI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40BE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Both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0CF940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1990–1994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6E0D2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2020–2021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6FC929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595.045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290DF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320.189</w:t>
            </w:r>
          </w:p>
        </w:tc>
        <w:tc>
          <w:tcPr>
            <w:tcW w:w="2605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CFD6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5"/>
              </w:rPr>
              <w:t>0.538</w:t>
            </w:r>
          </w:p>
        </w:tc>
      </w:tr>
    </w:tbl>
    <w:p w14:paraId="017B5819" w14:textId="4FE6E0EE" w:rsidR="006E6410" w:rsidRPr="004769FD" w:rsidRDefault="004769FD">
      <w:pPr>
        <w:spacing w:before="80" w:after="0" w:line="240" w:lineRule="auto"/>
        <w:rPr>
          <w:rFonts w:eastAsia="宋体" w:hint="eastAsia"/>
          <w:lang w:eastAsia="zh-CN"/>
        </w:rPr>
      </w:pPr>
      <w:r w:rsidRPr="004769FD">
        <w:rPr>
          <w:rFonts w:eastAsia="Times New Roman"/>
          <w:sz w:val="17"/>
        </w:rPr>
        <w:t>PRR, period rate ratio; 1990–1994 was the reference period.</w:t>
      </w:r>
    </w:p>
    <w:p w14:paraId="73EF67A2" w14:textId="77777777" w:rsidR="006E6410" w:rsidRDefault="00000000">
      <w:pPr>
        <w:rPr>
          <w:rFonts w:eastAsia="Times New Roman"/>
          <w:b/>
          <w:sz w:val="22"/>
        </w:rPr>
      </w:pPr>
      <w:r>
        <w:rPr>
          <w:rFonts w:eastAsia="Times New Roman"/>
          <w:b/>
          <w:sz w:val="22"/>
        </w:rPr>
        <w:br w:type="page"/>
      </w:r>
    </w:p>
    <w:p w14:paraId="4267A6AB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7. </w:t>
      </w:r>
      <w:r>
        <w:rPr>
          <w:rFonts w:eastAsia="Times New Roman"/>
          <w:sz w:val="22"/>
        </w:rPr>
        <w:t>Hindcast performance metrics by outcome and SDI level, including MAPE, MAE, RMSE, and 95% prediction-interval coverage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40"/>
        <w:gridCol w:w="3740"/>
        <w:gridCol w:w="3740"/>
        <w:gridCol w:w="3740"/>
        <w:gridCol w:w="3740"/>
        <w:gridCol w:w="3740"/>
      </w:tblGrid>
      <w:tr w:rsidR="006E6410" w14:paraId="05A5C630" w14:textId="77777777">
        <w:trPr>
          <w:trHeight w:val="775"/>
          <w:tblHeader/>
          <w:jc w:val="center"/>
        </w:trPr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71B40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Measure</w:t>
            </w:r>
          </w:p>
        </w:tc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145C7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Location</w:t>
            </w:r>
          </w:p>
        </w:tc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2B241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MAPE</w:t>
            </w:r>
            <w:r>
              <w:rPr>
                <w:rFonts w:eastAsia="Times New Roman"/>
                <w:b/>
              </w:rPr>
              <w:br/>
              <w:t>(%)</w:t>
            </w:r>
          </w:p>
        </w:tc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14FD7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MAE</w:t>
            </w:r>
          </w:p>
        </w:tc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4CC06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RMSE</w:t>
            </w:r>
          </w:p>
        </w:tc>
        <w:tc>
          <w:tcPr>
            <w:tcW w:w="3740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7D36A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Coverage within</w:t>
            </w:r>
            <w:r>
              <w:rPr>
                <w:rFonts w:eastAsia="Times New Roman"/>
                <w:b/>
              </w:rPr>
              <w:br/>
              <w:t>95% PI (%)</w:t>
            </w:r>
          </w:p>
        </w:tc>
      </w:tr>
      <w:tr w:rsidR="006E6410" w14:paraId="7A00FD3C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3B0D10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504FE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Global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16915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.98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9D2551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5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179D8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55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0286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0.00</w:t>
            </w:r>
          </w:p>
        </w:tc>
      </w:tr>
      <w:tr w:rsidR="006E6410" w14:paraId="4CF0460B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FFCD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7C68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w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1CA28E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7.58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390A3B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74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E4EC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8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459EF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8.57</w:t>
            </w:r>
          </w:p>
        </w:tc>
      </w:tr>
      <w:tr w:rsidR="006E6410" w14:paraId="29F78925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BBE57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B5E0AE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w-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D4F4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75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A6FA1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10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D45B1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11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B71D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85.71</w:t>
            </w:r>
          </w:p>
        </w:tc>
      </w:tr>
      <w:tr w:rsidR="006E6410" w14:paraId="1465710F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550F0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2D8C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8357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.39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B5453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2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2C91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3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2C9D7B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85.71</w:t>
            </w:r>
          </w:p>
        </w:tc>
      </w:tr>
      <w:tr w:rsidR="006E6410" w14:paraId="5309C486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AF144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AAA7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High-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ECC0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6.6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7A53BF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79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FA6E2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.0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A6014C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57.14</w:t>
            </w:r>
          </w:p>
        </w:tc>
      </w:tr>
      <w:tr w:rsidR="006E6410" w14:paraId="16994D4F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8C5255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eath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E37551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High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C790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4.40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1F1B7F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92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12BD82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94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A10EE7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0.00</w:t>
            </w:r>
          </w:p>
        </w:tc>
      </w:tr>
      <w:tr w:rsidR="006E6410" w14:paraId="591ED1CA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378FC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93114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Global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0B41D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5.10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3E9959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4.54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1DB74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5.3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0DC3D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0.00</w:t>
            </w:r>
          </w:p>
        </w:tc>
      </w:tr>
      <w:tr w:rsidR="006E6410" w14:paraId="54703E04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63258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CA44CA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w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1E09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7.28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965E5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2.4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51892F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4.6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ACA782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8.57</w:t>
            </w:r>
          </w:p>
        </w:tc>
      </w:tr>
      <w:tr w:rsidR="006E6410" w14:paraId="5DD1A164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108151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E1DF3F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w-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241D4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0.93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83CD2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.04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6289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.2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84A19E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85.71</w:t>
            </w:r>
          </w:p>
        </w:tc>
      </w:tr>
      <w:tr w:rsidR="006E6410" w14:paraId="608D777E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E2962AD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4BB6F8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B2380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.49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11B4D6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5.00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F75A7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6.38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9BA17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85.71</w:t>
            </w:r>
          </w:p>
        </w:tc>
      </w:tr>
      <w:tr w:rsidR="006E6410" w14:paraId="6EA17033" w14:textId="77777777">
        <w:trPr>
          <w:trHeight w:val="431"/>
          <w:jc w:val="center"/>
        </w:trPr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E2DF7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48B94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High-middle SDI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9CD1F4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4.04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D36081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8.47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CE21D2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1.05</w:t>
            </w:r>
          </w:p>
        </w:tc>
        <w:tc>
          <w:tcPr>
            <w:tcW w:w="3740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98501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0.00</w:t>
            </w:r>
          </w:p>
        </w:tc>
      </w:tr>
      <w:tr w:rsidR="006E6410" w14:paraId="4979061F" w14:textId="77777777">
        <w:trPr>
          <w:trHeight w:val="467"/>
          <w:jc w:val="center"/>
        </w:trPr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5A56F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DALYs</w:t>
            </w:r>
          </w:p>
        </w:tc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EC797C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High SDI</w:t>
            </w:r>
          </w:p>
        </w:tc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A176B4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7.04</w:t>
            </w:r>
          </w:p>
        </w:tc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F7BCB3A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3.29</w:t>
            </w:r>
          </w:p>
        </w:tc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3045A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5.00</w:t>
            </w:r>
          </w:p>
        </w:tc>
        <w:tc>
          <w:tcPr>
            <w:tcW w:w="3740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5EC68B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0.00</w:t>
            </w:r>
          </w:p>
        </w:tc>
      </w:tr>
    </w:tbl>
    <w:p w14:paraId="42ECB977" w14:textId="77777777" w:rsidR="006E6410" w:rsidRDefault="00000000">
      <w:pPr>
        <w:jc w:val="center"/>
      </w:pPr>
      <w:r>
        <w:br w:type="page"/>
      </w:r>
    </w:p>
    <w:p w14:paraId="0E93DAC8" w14:textId="77777777" w:rsidR="006E6410" w:rsidRDefault="00000000">
      <w:pPr>
        <w:spacing w:after="120"/>
      </w:pPr>
      <w:r>
        <w:rPr>
          <w:rFonts w:eastAsia="Times New Roman"/>
          <w:b/>
          <w:sz w:val="22"/>
        </w:rPr>
        <w:lastRenderedPageBreak/>
        <w:t xml:space="preserve">Supplementary Table S8. </w:t>
      </w:r>
      <w:r>
        <w:rPr>
          <w:rFonts w:eastAsia="Times New Roman"/>
          <w:sz w:val="22"/>
        </w:rPr>
        <w:t>Summary of multi-model robustness comparisons for the global aggregated ≥70-year death-rate serie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3214"/>
        <w:gridCol w:w="3214"/>
        <w:gridCol w:w="3214"/>
        <w:gridCol w:w="3214"/>
        <w:gridCol w:w="3214"/>
        <w:gridCol w:w="3214"/>
      </w:tblGrid>
      <w:tr w:rsidR="006E6410" w14:paraId="0CC1F4C3" w14:textId="77777777">
        <w:trPr>
          <w:trHeight w:val="816"/>
          <w:tblHeader/>
          <w:jc w:val="center"/>
        </w:trPr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93CE83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Sex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A69E9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Primary</w:t>
            </w:r>
            <w:r>
              <w:rPr>
                <w:rFonts w:eastAsia="Times New Roman"/>
                <w:b/>
              </w:rPr>
              <w:br/>
              <w:t>model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1DE6C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Alternative</w:t>
            </w:r>
            <w:r>
              <w:rPr>
                <w:rFonts w:eastAsia="Times New Roman"/>
                <w:b/>
              </w:rPr>
              <w:br/>
              <w:t>model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D2C6DA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MAPD,</w:t>
            </w:r>
            <w:r>
              <w:rPr>
                <w:rFonts w:eastAsia="Times New Roman"/>
                <w:b/>
              </w:rPr>
              <w:br/>
              <w:t>2022–2044 (%)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76E944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2044 rate</w:t>
            </w:r>
            <w:r>
              <w:rPr>
                <w:rFonts w:eastAsia="Times New Roman"/>
                <w:b/>
              </w:rPr>
              <w:br/>
              <w:t>(primary)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8DFDA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2044 rate</w:t>
            </w:r>
            <w:r>
              <w:rPr>
                <w:rFonts w:eastAsia="Times New Roman"/>
                <w:b/>
              </w:rPr>
              <w:br/>
              <w:t>(alternative)</w:t>
            </w:r>
          </w:p>
        </w:tc>
        <w:tc>
          <w:tcPr>
            <w:tcW w:w="3214" w:type="dxa"/>
            <w:tcBorders>
              <w:top w:val="single" w:sz="10" w:space="0" w:color="000000"/>
              <w:bottom w:val="single" w:sz="8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EDBAE7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</w:rPr>
              <w:t>Difference in 2044</w:t>
            </w:r>
            <w:r>
              <w:rPr>
                <w:rFonts w:eastAsia="Times New Roman"/>
                <w:b/>
              </w:rPr>
              <w:br/>
              <w:t>rate vs primary (%)</w:t>
            </w:r>
          </w:p>
        </w:tc>
      </w:tr>
      <w:tr w:rsidR="006E6410" w14:paraId="26F49269" w14:textId="77777777">
        <w:trPr>
          <w:trHeight w:val="454"/>
          <w:jc w:val="center"/>
        </w:trPr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7D7A04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Both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62C898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5A5C42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UCM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36410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3.44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0DAA92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578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F988AD9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.043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A13717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4.86</w:t>
            </w:r>
          </w:p>
        </w:tc>
      </w:tr>
      <w:tr w:rsidR="006E6410" w14:paraId="166F745C" w14:textId="77777777">
        <w:trPr>
          <w:trHeight w:val="454"/>
          <w:jc w:val="center"/>
        </w:trPr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FA1981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Both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55585CC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CFAC73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ARIMA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B9563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21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02DF9C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578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ED3900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1.317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48018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8.15</w:t>
            </w:r>
          </w:p>
        </w:tc>
      </w:tr>
      <w:tr w:rsidR="006E6410" w14:paraId="2DEAE217" w14:textId="77777777">
        <w:trPr>
          <w:trHeight w:val="454"/>
          <w:jc w:val="center"/>
        </w:trPr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CCF988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Male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31A77B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96F5BB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UCM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01DF96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3.69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8F4FB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383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9538C6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860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3E9BC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5.09</w:t>
            </w:r>
          </w:p>
        </w:tc>
      </w:tr>
      <w:tr w:rsidR="006E6410" w14:paraId="69A31D7B" w14:textId="77777777">
        <w:trPr>
          <w:trHeight w:val="454"/>
          <w:jc w:val="center"/>
        </w:trPr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6F04C4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Male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AACA9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22A95F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ARIMA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6C7E48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.55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D95A5B7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383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03458F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1.326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5903DE3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20.71</w:t>
            </w:r>
          </w:p>
        </w:tc>
      </w:tr>
      <w:tr w:rsidR="006E6410" w14:paraId="14FBACDA" w14:textId="77777777">
        <w:trPr>
          <w:trHeight w:val="454"/>
          <w:jc w:val="center"/>
        </w:trPr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1AEE6B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Female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DD64EC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1980C2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UCM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0116AC9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3.10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DE85C85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996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6324C96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0.447</w:t>
            </w:r>
          </w:p>
        </w:tc>
        <w:tc>
          <w:tcPr>
            <w:tcW w:w="3214" w:type="dxa"/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42B0D58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4.52</w:t>
            </w:r>
          </w:p>
        </w:tc>
      </w:tr>
      <w:tr w:rsidR="006E6410" w14:paraId="2842F3BA" w14:textId="77777777">
        <w:trPr>
          <w:trHeight w:val="491"/>
          <w:jc w:val="center"/>
        </w:trPr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1622EBC2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Female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54BB2CAB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log-linear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2BAD88FE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ARIMA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B6D4F31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7.63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6B83D940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9.996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3C324CE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1.495</w:t>
            </w:r>
          </w:p>
        </w:tc>
        <w:tc>
          <w:tcPr>
            <w:tcW w:w="3214" w:type="dxa"/>
            <w:tcBorders>
              <w:bottom w:val="single" w:sz="10" w:space="0" w:color="000000"/>
            </w:tcBorders>
            <w:tcMar>
              <w:top w:w="55" w:type="dxa"/>
              <w:left w:w="70" w:type="dxa"/>
              <w:bottom w:w="55" w:type="dxa"/>
              <w:right w:w="70" w:type="dxa"/>
            </w:tcMar>
            <w:vAlign w:val="center"/>
          </w:tcPr>
          <w:p w14:paraId="70BD4668" w14:textId="77777777" w:rsidR="006E6410" w:rsidRDefault="00000000">
            <w:pPr>
              <w:spacing w:after="0" w:line="240" w:lineRule="auto"/>
              <w:jc w:val="center"/>
            </w:pPr>
            <w:r>
              <w:rPr>
                <w:rFonts w:eastAsia="Times New Roman"/>
                <w:sz w:val="17"/>
              </w:rPr>
              <w:t>15.00</w:t>
            </w:r>
          </w:p>
        </w:tc>
      </w:tr>
    </w:tbl>
    <w:p w14:paraId="2B8CE86F" w14:textId="77777777" w:rsidR="006E6410" w:rsidRDefault="006E6410"/>
    <w:sectPr w:rsidR="006E6410">
      <w:pgSz w:w="23811" w:h="16838" w:orient="landscape"/>
      <w:pgMar w:top="850" w:right="680" w:bottom="850" w:left="680" w:header="454" w:footer="45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94552" w14:textId="77777777" w:rsidR="00493F27" w:rsidRDefault="00493F27">
      <w:pPr>
        <w:spacing w:line="240" w:lineRule="auto"/>
      </w:pPr>
      <w:r>
        <w:separator/>
      </w:r>
    </w:p>
  </w:endnote>
  <w:endnote w:type="continuationSeparator" w:id="0">
    <w:p w14:paraId="33B6708B" w14:textId="77777777" w:rsidR="00493F27" w:rsidRDefault="00493F2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CEE3EC" w14:textId="77777777" w:rsidR="00493F27" w:rsidRDefault="00493F27">
      <w:pPr>
        <w:spacing w:after="0"/>
      </w:pPr>
      <w:r>
        <w:separator/>
      </w:r>
    </w:p>
  </w:footnote>
  <w:footnote w:type="continuationSeparator" w:id="0">
    <w:p w14:paraId="37CA3240" w14:textId="77777777" w:rsidR="00493F27" w:rsidRDefault="00493F2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146119045">
    <w:abstractNumId w:val="1"/>
  </w:num>
  <w:num w:numId="2" w16cid:durableId="1988245715">
    <w:abstractNumId w:val="4"/>
  </w:num>
  <w:num w:numId="3" w16cid:durableId="1592931287">
    <w:abstractNumId w:val="5"/>
  </w:num>
  <w:num w:numId="4" w16cid:durableId="733544604">
    <w:abstractNumId w:val="2"/>
  </w:num>
  <w:num w:numId="5" w16cid:durableId="1218393632">
    <w:abstractNumId w:val="0"/>
  </w:num>
  <w:num w:numId="6" w16cid:durableId="13430509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CFEE7D24"/>
    <w:rsid w:val="00034616"/>
    <w:rsid w:val="0006063C"/>
    <w:rsid w:val="0015074B"/>
    <w:rsid w:val="0029639D"/>
    <w:rsid w:val="00326F90"/>
    <w:rsid w:val="004769FD"/>
    <w:rsid w:val="00493F27"/>
    <w:rsid w:val="006E6410"/>
    <w:rsid w:val="00AA1D8D"/>
    <w:rsid w:val="00B47730"/>
    <w:rsid w:val="00CB0664"/>
    <w:rsid w:val="00E7706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BD2476"/>
  <w14:defaultImageDpi w14:val="300"/>
  <w15:docId w15:val="{801F1795-BDF8-4256-8C4B-B206B6F0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="Times New Roman" w:hAnsi="Times New Roman"/>
      <w:sz w:val="18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4</Pages>
  <Words>5166</Words>
  <Characters>29450</Characters>
  <Application>Microsoft Office Word</Application>
  <DocSecurity>0</DocSecurity>
  <Lines>245</Lines>
  <Paragraphs>69</Paragraphs>
  <ScaleCrop>false</ScaleCrop>
  <Company/>
  <LinksUpToDate>false</LinksUpToDate>
  <CharactersWithSpaces>3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基基怪</cp:lastModifiedBy>
  <cp:revision>2</cp:revision>
  <dcterms:created xsi:type="dcterms:W3CDTF">2013-12-24T07:15:00Z</dcterms:created>
  <dcterms:modified xsi:type="dcterms:W3CDTF">2026-04-1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62372B1AD8D46760DBBFE069AB9B13C3_42</vt:lpwstr>
  </property>
</Properties>
</file>